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AEAAC" w14:textId="77777777" w:rsidR="003C1A4E" w:rsidRPr="000C2E19" w:rsidRDefault="003C1A4E" w:rsidP="003C1A4E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409C098" w14:textId="560843E6" w:rsidR="003C1A4E" w:rsidRPr="000C2E19" w:rsidRDefault="003C1A4E" w:rsidP="003C1A4E">
      <w:pPr>
        <w:rPr>
          <w:lang w:val="en-US"/>
        </w:rPr>
      </w:pP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62A440" wp14:editId="21FBDADE">
                <wp:simplePos x="0" y="0"/>
                <wp:positionH relativeFrom="margin">
                  <wp:posOffset>6848475</wp:posOffset>
                </wp:positionH>
                <wp:positionV relativeFrom="paragraph">
                  <wp:posOffset>82550</wp:posOffset>
                </wp:positionV>
                <wp:extent cx="1905000" cy="254000"/>
                <wp:effectExtent l="0" t="0" r="19050" b="12700"/>
                <wp:wrapNone/>
                <wp:docPr id="66" name="Tekstboks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681E2E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ll provinces in Ira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62A440" id="_x0000_t202" coordsize="21600,21600" o:spt="202" path="m,l,21600r21600,l21600,xe">
                <v:stroke joinstyle="miter"/>
                <v:path gradientshapeok="t" o:connecttype="rect"/>
              </v:shapetype>
              <v:shape id="Tekstboks 66" o:spid="_x0000_s1026" type="#_x0000_t202" style="position:absolute;margin-left:539.25pt;margin-top:6.5pt;width:150pt;height:20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" fillcolor="white [3201]" strokeweight=".5pt">
                <v:textbox>
                  <w:txbxContent>
                    <w:p w14:paraId="36681E2E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ll provinces in Ira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143F848" wp14:editId="5E13FE59">
                <wp:simplePos x="0" y="0"/>
                <wp:positionH relativeFrom="margin">
                  <wp:posOffset>6788785</wp:posOffset>
                </wp:positionH>
                <wp:positionV relativeFrom="paragraph">
                  <wp:posOffset>1426845</wp:posOffset>
                </wp:positionV>
                <wp:extent cx="2186940" cy="811530"/>
                <wp:effectExtent l="0" t="0" r="22860" b="26670"/>
                <wp:wrapNone/>
                <wp:docPr id="65" name="Tekstboks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6940" cy="811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1FD5A3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North of Iran (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Golesta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rovince)</w:t>
                            </w:r>
                          </w:p>
                          <w:p w14:paraId="1E53B10C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West of Iran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Kurdistan province)</w:t>
                            </w:r>
                          </w:p>
                          <w:p w14:paraId="0BBBE33E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Center of Iran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Yazd province)</w:t>
                            </w:r>
                          </w:p>
                          <w:p w14:paraId="420978BF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East of Iran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outh Khorasan province)</w:t>
                            </w:r>
                          </w:p>
                          <w:p w14:paraId="006A0C36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South of Iran (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Bushehr province)</w:t>
                            </w:r>
                          </w:p>
                          <w:p w14:paraId="7F631867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7AC2EBE" w14:textId="77777777" w:rsidR="003C1A4E" w:rsidRDefault="003C1A4E" w:rsidP="003C1A4E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3F848" id="Tekstboks 65" o:spid="_x0000_s1027" type="#_x0000_t202" style="position:absolute;margin-left:534.55pt;margin-top:112.35pt;width:172.2pt;height:63.9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" fillcolor="white [3201]" strokeweight=".5pt">
                <v:textbox>
                  <w:txbxContent>
                    <w:p w14:paraId="561FD5A3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North of Iran (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Golesta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rovince)</w:t>
                      </w:r>
                    </w:p>
                    <w:p w14:paraId="1E53B10C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West of Iran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Kurdistan province)</w:t>
                      </w:r>
                    </w:p>
                    <w:p w14:paraId="0BBBE33E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Center of Iran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Yazd province)</w:t>
                      </w:r>
                    </w:p>
                    <w:p w14:paraId="420978BF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East of Iran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South Khorasan province)</w:t>
                      </w:r>
                    </w:p>
                    <w:p w14:paraId="006A0C36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South of Iran (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Bushehr province)</w:t>
                      </w:r>
                    </w:p>
                    <w:p w14:paraId="7F631867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</w:p>
                    <w:p w14:paraId="17AC2EBE" w14:textId="77777777" w:rsidR="003C1A4E" w:rsidRDefault="003C1A4E" w:rsidP="003C1A4E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988B25" wp14:editId="143E04BD">
                <wp:simplePos x="0" y="0"/>
                <wp:positionH relativeFrom="margin">
                  <wp:posOffset>6848475</wp:posOffset>
                </wp:positionH>
                <wp:positionV relativeFrom="paragraph">
                  <wp:posOffset>674370</wp:posOffset>
                </wp:positionV>
                <wp:extent cx="1971675" cy="409575"/>
                <wp:effectExtent l="0" t="0" r="28575" b="28575"/>
                <wp:wrapNone/>
                <wp:docPr id="64" name="Tekstboks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E2A3E80" w14:textId="77777777" w:rsidR="003C1A4E" w:rsidRDefault="003C1A4E" w:rsidP="003C1A4E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Stratification according to the geographical region </w:t>
                            </w:r>
                          </w:p>
                          <w:p w14:paraId="55AC67FA" w14:textId="77777777" w:rsidR="003C1A4E" w:rsidRDefault="003C1A4E" w:rsidP="003C1A4E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88B25" id="Tekstboks 64" o:spid="_x0000_s1028" type="#_x0000_t202" style="position:absolute;margin-left:539.25pt;margin-top:53.1pt;width:155.25pt;height:32.2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" fillcolor="window" strokeweight=".5pt">
                <v:textbox>
                  <w:txbxContent>
                    <w:p w14:paraId="1E2A3E80" w14:textId="77777777" w:rsidR="003C1A4E" w:rsidRDefault="003C1A4E" w:rsidP="003C1A4E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Stratification according to the geographical region </w:t>
                      </w:r>
                    </w:p>
                    <w:p w14:paraId="55AC67FA" w14:textId="77777777" w:rsidR="003C1A4E" w:rsidRDefault="003C1A4E" w:rsidP="003C1A4E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1ECBA2" wp14:editId="6ECE0D72">
                <wp:simplePos x="0" y="0"/>
                <wp:positionH relativeFrom="margin">
                  <wp:posOffset>5617845</wp:posOffset>
                </wp:positionH>
                <wp:positionV relativeFrom="paragraph">
                  <wp:posOffset>1468120</wp:posOffset>
                </wp:positionV>
                <wp:extent cx="920750" cy="739140"/>
                <wp:effectExtent l="0" t="0" r="12700" b="22860"/>
                <wp:wrapNone/>
                <wp:docPr id="63" name="Tekstbok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750" cy="7385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7BC229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Clustering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based on socio-economic situation</w:t>
                            </w:r>
                          </w:p>
                          <w:p w14:paraId="1ED4937C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1ECBA2" id="Tekstboks 63" o:spid="_x0000_s1029" type="#_x0000_t202" style="position:absolute;margin-left:442.35pt;margin-top:115.6pt;width:72.5pt;height:58.2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" fillcolor="white [3201]" strokeweight=".5pt">
                <v:textbox>
                  <w:txbxContent>
                    <w:p w14:paraId="587BC229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Clustering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based on socio-economic situation</w:t>
                      </w:r>
                    </w:p>
                    <w:p w14:paraId="1ED4937C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276C5E2" wp14:editId="627F96D3">
                <wp:simplePos x="0" y="0"/>
                <wp:positionH relativeFrom="column">
                  <wp:posOffset>5401945</wp:posOffset>
                </wp:positionH>
                <wp:positionV relativeFrom="paragraph">
                  <wp:posOffset>1337945</wp:posOffset>
                </wp:positionV>
                <wp:extent cx="0" cy="1082040"/>
                <wp:effectExtent l="0" t="0" r="38100" b="22860"/>
                <wp:wrapNone/>
                <wp:docPr id="62" name="Rett linj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20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6D95AC" id="Rett linje 62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5.35pt,105.35pt" to="425.35pt,1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1921786" wp14:editId="09EB8A7A">
                <wp:simplePos x="0" y="0"/>
                <wp:positionH relativeFrom="margin">
                  <wp:posOffset>4208780</wp:posOffset>
                </wp:positionH>
                <wp:positionV relativeFrom="paragraph">
                  <wp:posOffset>1038225</wp:posOffset>
                </wp:positionV>
                <wp:extent cx="923925" cy="592455"/>
                <wp:effectExtent l="0" t="0" r="28575" b="17145"/>
                <wp:wrapNone/>
                <wp:docPr id="61" name="Tekstboks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592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3FCF73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irst cluster: centers of provinces</w:t>
                            </w:r>
                          </w:p>
                          <w:p w14:paraId="5B064FA9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21786" id="Tekstboks 61" o:spid="_x0000_s1030" type="#_x0000_t202" style="position:absolute;margin-left:331.4pt;margin-top:81.75pt;width:72.75pt;height:46.6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" fillcolor="white [3201]" strokeweight=".5pt">
                <v:textbox>
                  <w:txbxContent>
                    <w:p w14:paraId="703FCF73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irst cluster: centers of provinces</w:t>
                      </w:r>
                    </w:p>
                    <w:p w14:paraId="5B064FA9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C9D5C84" wp14:editId="12E648A2">
                <wp:simplePos x="0" y="0"/>
                <wp:positionH relativeFrom="margin">
                  <wp:posOffset>4187825</wp:posOffset>
                </wp:positionH>
                <wp:positionV relativeFrom="paragraph">
                  <wp:posOffset>2148840</wp:posOffset>
                </wp:positionV>
                <wp:extent cx="938530" cy="563245"/>
                <wp:effectExtent l="0" t="0" r="13970" b="27305"/>
                <wp:wrapNone/>
                <wp:docPr id="60" name="Tekstbok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530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1FF886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Second cluster: Other cities in each province</w:t>
                            </w:r>
                          </w:p>
                          <w:p w14:paraId="6C8DF3A2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D5C84" id="Tekstboks 60" o:spid="_x0000_s1031" type="#_x0000_t202" style="position:absolute;margin-left:329.75pt;margin-top:169.2pt;width:73.9pt;height:44.3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" fillcolor="white [3201]" strokeweight=".5pt">
                <v:textbox>
                  <w:txbxContent>
                    <w:p w14:paraId="331FF886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Second cluster: Other cities in each province</w:t>
                      </w:r>
                    </w:p>
                    <w:p w14:paraId="6C8DF3A2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BF2F452" wp14:editId="0785F0C3">
                <wp:simplePos x="0" y="0"/>
                <wp:positionH relativeFrom="column">
                  <wp:posOffset>5410835</wp:posOffset>
                </wp:positionH>
                <wp:positionV relativeFrom="paragraph">
                  <wp:posOffset>1826895</wp:posOffset>
                </wp:positionV>
                <wp:extent cx="204470" cy="0"/>
                <wp:effectExtent l="0" t="0" r="0" b="0"/>
                <wp:wrapNone/>
                <wp:docPr id="59" name="Rett linj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44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13D1D8" id="Rett linje 59" o:spid="_x0000_s1026" style="position:absolute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6.05pt,143.85pt" to="442.15pt,14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" strokecolor="black [3200]" strokeweight=".5pt">
                <v:stroke joinstyle="miter"/>
              </v:lin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293A265" wp14:editId="60CEB3EE">
                <wp:simplePos x="0" y="0"/>
                <wp:positionH relativeFrom="margin">
                  <wp:posOffset>2756535</wp:posOffset>
                </wp:positionH>
                <wp:positionV relativeFrom="paragraph">
                  <wp:posOffset>1061720</wp:posOffset>
                </wp:positionV>
                <wp:extent cx="1150620" cy="514350"/>
                <wp:effectExtent l="0" t="0" r="11430" b="19050"/>
                <wp:wrapNone/>
                <wp:docPr id="58" name="Tekstboks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062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12A000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andom allocation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of protocol among center of province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3A265" id="Tekstboks 58" o:spid="_x0000_s1032" type="#_x0000_t202" style="position:absolute;margin-left:217.05pt;margin-top:83.6pt;width:90.6pt;height:40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" fillcolor="white [3201]" strokeweight=".5pt">
                <v:textbox>
                  <w:txbxContent>
                    <w:p w14:paraId="5512A000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18"/>
                          <w:szCs w:val="18"/>
                          <w:lang w:val="en-US"/>
                        </w:rPr>
                        <w:t>Random allocation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of protocol among center of provin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4C99D6F" wp14:editId="4A16034D">
                <wp:simplePos x="0" y="0"/>
                <wp:positionH relativeFrom="column">
                  <wp:posOffset>5147310</wp:posOffset>
                </wp:positionH>
                <wp:positionV relativeFrom="paragraph">
                  <wp:posOffset>1337945</wp:posOffset>
                </wp:positionV>
                <wp:extent cx="255905" cy="0"/>
                <wp:effectExtent l="38100" t="76200" r="0" b="95250"/>
                <wp:wrapNone/>
                <wp:docPr id="57" name="Rett pilkobling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9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3445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57" o:spid="_x0000_s1026" type="#_x0000_t32" style="position:absolute;margin-left:405.3pt;margin-top:105.35pt;width:20.15pt;height:0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5A993A0" wp14:editId="21350B6D">
                <wp:simplePos x="0" y="0"/>
                <wp:positionH relativeFrom="column">
                  <wp:posOffset>5145405</wp:posOffset>
                </wp:positionH>
                <wp:positionV relativeFrom="paragraph">
                  <wp:posOffset>2423795</wp:posOffset>
                </wp:positionV>
                <wp:extent cx="255905" cy="0"/>
                <wp:effectExtent l="38100" t="76200" r="0" b="95250"/>
                <wp:wrapNone/>
                <wp:docPr id="56" name="Rett pilkobling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9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DAB7F4" id="Rett pilkobling 56" o:spid="_x0000_s1026" type="#_x0000_t32" style="position:absolute;margin-left:405.15pt;margin-top:190.85pt;width:20.15pt;height:0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5914C0D" wp14:editId="6D02E71F">
                <wp:simplePos x="0" y="0"/>
                <wp:positionH relativeFrom="column">
                  <wp:posOffset>3941445</wp:posOffset>
                </wp:positionH>
                <wp:positionV relativeFrom="paragraph">
                  <wp:posOffset>1315085</wp:posOffset>
                </wp:positionV>
                <wp:extent cx="255905" cy="0"/>
                <wp:effectExtent l="38100" t="76200" r="0" b="95250"/>
                <wp:wrapNone/>
                <wp:docPr id="55" name="Rett pilkobling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9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3A4E3" id="Rett pilkobling 55" o:spid="_x0000_s1026" type="#_x0000_t32" style="position:absolute;margin-left:310.35pt;margin-top:103.55pt;width:20.15pt;height:0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1F49FE" wp14:editId="14C5711D">
                <wp:simplePos x="0" y="0"/>
                <wp:positionH relativeFrom="column">
                  <wp:posOffset>7827645</wp:posOffset>
                </wp:positionH>
                <wp:positionV relativeFrom="paragraph">
                  <wp:posOffset>1102995</wp:posOffset>
                </wp:positionV>
                <wp:extent cx="0" cy="306705"/>
                <wp:effectExtent l="76200" t="0" r="57150" b="55245"/>
                <wp:wrapNone/>
                <wp:docPr id="54" name="Rett pilkobling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50D45" id="Rett pilkobling 54" o:spid="_x0000_s1026" type="#_x0000_t32" style="position:absolute;margin-left:616.35pt;margin-top:86.85pt;width:0;height:24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56662BF" wp14:editId="04B3996E">
                <wp:simplePos x="0" y="0"/>
                <wp:positionH relativeFrom="margin">
                  <wp:posOffset>222885</wp:posOffset>
                </wp:positionH>
                <wp:positionV relativeFrom="paragraph">
                  <wp:posOffset>933450</wp:posOffset>
                </wp:positionV>
                <wp:extent cx="2252980" cy="789940"/>
                <wp:effectExtent l="0" t="0" r="13970" b="10160"/>
                <wp:wrapNone/>
                <wp:docPr id="53" name="Tekstboks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789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3FF713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Golestan provinc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: Gorgan city (E) </w:t>
                            </w:r>
                          </w:p>
                          <w:p w14:paraId="1EF66E1E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Kurdistan provinc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Sanandaj city (B)</w:t>
                            </w:r>
                          </w:p>
                          <w:p w14:paraId="6EEB430C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Yazd provinc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Yazd city (C)</w:t>
                            </w:r>
                          </w:p>
                          <w:p w14:paraId="52780E82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South Khorasan provinc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: Birjand city (D)</w:t>
                            </w:r>
                          </w:p>
                          <w:p w14:paraId="62D16179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Bushehr province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: Bushehr city (A) </w:t>
                            </w:r>
                          </w:p>
                          <w:p w14:paraId="15954D67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662BF" id="Tekstboks 53" o:spid="_x0000_s1033" type="#_x0000_t202" style="position:absolute;margin-left:17.55pt;margin-top:73.5pt;width:177.4pt;height:62.2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" fillcolor="white [3201]" strokeweight=".5pt">
                <v:textbox>
                  <w:txbxContent>
                    <w:p w14:paraId="463FF713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Golestan province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: Gorgan city (E) </w:t>
                      </w:r>
                    </w:p>
                    <w:p w14:paraId="1EF66E1E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Kurdistan province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Sanandaj city (B)</w:t>
                      </w:r>
                    </w:p>
                    <w:p w14:paraId="6EEB430C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Yazd province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Yazd city (C)</w:t>
                      </w:r>
                    </w:p>
                    <w:p w14:paraId="52780E82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</w:rPr>
                        <w:t>South Khorasan province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: Birjand city (D)</w:t>
                      </w:r>
                    </w:p>
                    <w:p w14:paraId="62D16179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Bushehr province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: Bushehr city (A) </w:t>
                      </w:r>
                    </w:p>
                    <w:p w14:paraId="15954D67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3E7328B" wp14:editId="1F5A1C87">
                <wp:simplePos x="0" y="0"/>
                <wp:positionH relativeFrom="column">
                  <wp:posOffset>7810500</wp:posOffset>
                </wp:positionH>
                <wp:positionV relativeFrom="paragraph">
                  <wp:posOffset>359410</wp:posOffset>
                </wp:positionV>
                <wp:extent cx="0" cy="306705"/>
                <wp:effectExtent l="76200" t="0" r="57150" b="55245"/>
                <wp:wrapNone/>
                <wp:docPr id="52" name="Rett pilkobling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6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3100D" id="Rett pilkobling 52" o:spid="_x0000_s1026" type="#_x0000_t32" style="position:absolute;margin-left:615pt;margin-top:28.3pt;width:0;height:24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78AF3C3" wp14:editId="28BFCE98">
                <wp:simplePos x="0" y="0"/>
                <wp:positionH relativeFrom="column">
                  <wp:posOffset>6540500</wp:posOffset>
                </wp:positionH>
                <wp:positionV relativeFrom="paragraph">
                  <wp:posOffset>1790700</wp:posOffset>
                </wp:positionV>
                <wp:extent cx="241300" cy="0"/>
                <wp:effectExtent l="38100" t="76200" r="0" b="95250"/>
                <wp:wrapNone/>
                <wp:docPr id="51" name="Rett pilkobling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13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0DD595" id="Rett pilkobling 51" o:spid="_x0000_s1026" type="#_x0000_t32" style="position:absolute;margin-left:515pt;margin-top:141pt;width:19pt;height:0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8B63DA7" wp14:editId="713F44BA">
                <wp:simplePos x="0" y="0"/>
                <wp:positionH relativeFrom="column">
                  <wp:posOffset>2491740</wp:posOffset>
                </wp:positionH>
                <wp:positionV relativeFrom="paragraph">
                  <wp:posOffset>1326515</wp:posOffset>
                </wp:positionV>
                <wp:extent cx="255905" cy="0"/>
                <wp:effectExtent l="38100" t="76200" r="0" b="95250"/>
                <wp:wrapNone/>
                <wp:docPr id="50" name="Rett pilkobling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9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1F57B3" id="Rett pilkobling 50" o:spid="_x0000_s1026" type="#_x0000_t32" style="position:absolute;margin-left:196.2pt;margin-top:104.45pt;width:20.15pt;height:0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2682A41" wp14:editId="69357312">
                <wp:simplePos x="0" y="0"/>
                <wp:positionH relativeFrom="column">
                  <wp:posOffset>1743075</wp:posOffset>
                </wp:positionH>
                <wp:positionV relativeFrom="paragraph">
                  <wp:posOffset>3686175</wp:posOffset>
                </wp:positionV>
                <wp:extent cx="6000750" cy="0"/>
                <wp:effectExtent l="0" t="0" r="0" b="0"/>
                <wp:wrapNone/>
                <wp:docPr id="49" name="Rett linj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00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4BC62E" id="Rett linje 49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7.25pt,290.25pt" to="609.75pt,29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129B961" wp14:editId="5737C0DA">
                <wp:simplePos x="0" y="0"/>
                <wp:positionH relativeFrom="column">
                  <wp:posOffset>3324225</wp:posOffset>
                </wp:positionH>
                <wp:positionV relativeFrom="paragraph">
                  <wp:posOffset>2715895</wp:posOffset>
                </wp:positionV>
                <wp:extent cx="0" cy="255905"/>
                <wp:effectExtent l="76200" t="0" r="57150" b="48895"/>
                <wp:wrapNone/>
                <wp:docPr id="48" name="Rett pilkobling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B3D870" id="Rett pilkobling 48" o:spid="_x0000_s1026" type="#_x0000_t32" style="position:absolute;margin-left:261.75pt;margin-top:213.85pt;width:0;height:20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B9C02A" wp14:editId="4A13C3A1">
                <wp:simplePos x="0" y="0"/>
                <wp:positionH relativeFrom="margin">
                  <wp:posOffset>2468245</wp:posOffset>
                </wp:positionH>
                <wp:positionV relativeFrom="paragraph">
                  <wp:posOffset>2981325</wp:posOffset>
                </wp:positionV>
                <wp:extent cx="1703070" cy="419100"/>
                <wp:effectExtent l="0" t="0" r="11430" b="19050"/>
                <wp:wrapNone/>
                <wp:docPr id="47" name="Tekstbok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07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C480FA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Random allocation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of protocol among 4 cities in each province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9C02A" id="Tekstboks 47" o:spid="_x0000_s1034" type="#_x0000_t202" style="position:absolute;margin-left:194.35pt;margin-top:234.75pt;width:134.1pt;height:33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" fillcolor="white [3201]" strokeweight=".5pt">
                <v:textbox>
                  <w:txbxContent>
                    <w:p w14:paraId="44C480FA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18"/>
                          <w:szCs w:val="18"/>
                          <w:lang w:val="en-US"/>
                        </w:rPr>
                        <w:t>Random allocation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of protocol among 4 cities in each provi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90DFAD4" wp14:editId="6EED6F85">
                <wp:simplePos x="0" y="0"/>
                <wp:positionH relativeFrom="column">
                  <wp:posOffset>3275330</wp:posOffset>
                </wp:positionH>
                <wp:positionV relativeFrom="paragraph">
                  <wp:posOffset>3409950</wp:posOffset>
                </wp:positionV>
                <wp:extent cx="0" cy="266700"/>
                <wp:effectExtent l="0" t="0" r="38100" b="19050"/>
                <wp:wrapNone/>
                <wp:docPr id="46" name="Rett linj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DF4865" id="Rett linje 46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7.9pt,268.5pt" to="257.9pt,28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5C5C3F" wp14:editId="64FAAEA9">
                <wp:simplePos x="0" y="0"/>
                <wp:positionH relativeFrom="column">
                  <wp:posOffset>7743825</wp:posOffset>
                </wp:positionH>
                <wp:positionV relativeFrom="paragraph">
                  <wp:posOffset>3686175</wp:posOffset>
                </wp:positionV>
                <wp:extent cx="0" cy="255905"/>
                <wp:effectExtent l="76200" t="0" r="57150" b="48895"/>
                <wp:wrapNone/>
                <wp:docPr id="45" name="Rett pilkobling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6FDAEE" id="Rett pilkobling 45" o:spid="_x0000_s1026" type="#_x0000_t32" style="position:absolute;margin-left:609.75pt;margin-top:290.25pt;width:0;height:20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A4BD6CC" wp14:editId="754E1EC8">
                <wp:simplePos x="0" y="0"/>
                <wp:positionH relativeFrom="column">
                  <wp:posOffset>1743075</wp:posOffset>
                </wp:positionH>
                <wp:positionV relativeFrom="paragraph">
                  <wp:posOffset>3695700</wp:posOffset>
                </wp:positionV>
                <wp:extent cx="0" cy="255905"/>
                <wp:effectExtent l="76200" t="0" r="57150" b="48895"/>
                <wp:wrapNone/>
                <wp:docPr id="44" name="Rett pilkobling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1D368" id="Rett pilkobling 44" o:spid="_x0000_s1026" type="#_x0000_t32" style="position:absolute;margin-left:137.25pt;margin-top:291pt;width:0;height:20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A7C17E5" wp14:editId="5BD2334C">
                <wp:simplePos x="0" y="0"/>
                <wp:positionH relativeFrom="column">
                  <wp:posOffset>3276600</wp:posOffset>
                </wp:positionH>
                <wp:positionV relativeFrom="paragraph">
                  <wp:posOffset>3696970</wp:posOffset>
                </wp:positionV>
                <wp:extent cx="0" cy="255905"/>
                <wp:effectExtent l="76200" t="0" r="57150" b="48895"/>
                <wp:wrapNone/>
                <wp:docPr id="43" name="Rett pilkobling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2FFEA" id="Rett pilkobling 43" o:spid="_x0000_s1026" type="#_x0000_t32" style="position:absolute;margin-left:258pt;margin-top:291.1pt;width:0;height:20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5AD601E" wp14:editId="2367DEA5">
                <wp:simplePos x="0" y="0"/>
                <wp:positionH relativeFrom="column">
                  <wp:posOffset>6143625</wp:posOffset>
                </wp:positionH>
                <wp:positionV relativeFrom="paragraph">
                  <wp:posOffset>3695700</wp:posOffset>
                </wp:positionV>
                <wp:extent cx="0" cy="255905"/>
                <wp:effectExtent l="76200" t="0" r="57150" b="48895"/>
                <wp:wrapNone/>
                <wp:docPr id="42" name="Rett pilkobling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E76D19" id="Rett pilkobling 42" o:spid="_x0000_s1026" type="#_x0000_t32" style="position:absolute;margin-left:483.75pt;margin-top:291pt;width:0;height:20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74D3404" wp14:editId="5CB3ADE6">
                <wp:simplePos x="0" y="0"/>
                <wp:positionH relativeFrom="column">
                  <wp:posOffset>4695825</wp:posOffset>
                </wp:positionH>
                <wp:positionV relativeFrom="paragraph">
                  <wp:posOffset>3686175</wp:posOffset>
                </wp:positionV>
                <wp:extent cx="0" cy="255905"/>
                <wp:effectExtent l="76200" t="0" r="57150" b="48895"/>
                <wp:wrapNone/>
                <wp:docPr id="41" name="Rett pilkobling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9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ADEDC1" id="Rett pilkobling 41" o:spid="_x0000_s1026" type="#_x0000_t32" style="position:absolute;margin-left:369.75pt;margin-top:290.25pt;width:0;height:20.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7D1647A" wp14:editId="2649BEB2">
                <wp:simplePos x="0" y="0"/>
                <wp:positionH relativeFrom="margin">
                  <wp:posOffset>7124700</wp:posOffset>
                </wp:positionH>
                <wp:positionV relativeFrom="paragraph">
                  <wp:posOffset>3962400</wp:posOffset>
                </wp:positionV>
                <wp:extent cx="1238250" cy="771525"/>
                <wp:effectExtent l="0" t="0" r="19050" b="28575"/>
                <wp:wrapNone/>
                <wp:docPr id="40" name="Tekstbok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771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7491BB9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Golesta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Province</w:t>
                            </w:r>
                          </w:p>
                          <w:p w14:paraId="1AB93923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1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Gonbad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C)</w:t>
                            </w:r>
                          </w:p>
                          <w:p w14:paraId="4ED1BEA4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2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Agh-ghela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D)</w:t>
                            </w:r>
                          </w:p>
                          <w:p w14:paraId="5F8B8BFE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3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Torkama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A)</w:t>
                            </w:r>
                          </w:p>
                          <w:p w14:paraId="07867721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ity 4: Ali-abad (B)</w:t>
                            </w:r>
                          </w:p>
                          <w:p w14:paraId="4C94D706" w14:textId="77777777" w:rsidR="003C1A4E" w:rsidRDefault="003C1A4E" w:rsidP="003C1A4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1647A" id="Tekstboks 40" o:spid="_x0000_s1035" type="#_x0000_t202" style="position:absolute;margin-left:561pt;margin-top:312pt;width:97.5pt;height:60.7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" fillcolor="window" strokeweight=".5pt">
                <v:textbox>
                  <w:txbxContent>
                    <w:p w14:paraId="07491BB9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Golesta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Province</w:t>
                      </w:r>
                    </w:p>
                    <w:p w14:paraId="1AB93923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1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Gonbad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C)</w:t>
                      </w:r>
                    </w:p>
                    <w:p w14:paraId="4ED1BEA4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2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Agh-ghela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D)</w:t>
                      </w:r>
                    </w:p>
                    <w:p w14:paraId="5F8B8BFE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3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Torkama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A)</w:t>
                      </w:r>
                    </w:p>
                    <w:p w14:paraId="07867721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ity 4: Ali-abad (B)</w:t>
                      </w:r>
                    </w:p>
                    <w:p w14:paraId="4C94D706" w14:textId="77777777" w:rsidR="003C1A4E" w:rsidRDefault="003C1A4E" w:rsidP="003C1A4E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708933B" wp14:editId="2627B67D">
                <wp:simplePos x="0" y="0"/>
                <wp:positionH relativeFrom="margin">
                  <wp:posOffset>5524500</wp:posOffset>
                </wp:positionH>
                <wp:positionV relativeFrom="paragraph">
                  <wp:posOffset>3962400</wp:posOffset>
                </wp:positionV>
                <wp:extent cx="1238250" cy="762000"/>
                <wp:effectExtent l="0" t="0" r="19050" b="19050"/>
                <wp:wrapNone/>
                <wp:docPr id="30" name="Tekstbok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5918715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Kurdistan Province</w:t>
                            </w:r>
                          </w:p>
                          <w:p w14:paraId="1AF81C61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1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Saghez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A)</w:t>
                            </w:r>
                          </w:p>
                          <w:p w14:paraId="3B65705B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2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Ghorveh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E)</w:t>
                            </w:r>
                          </w:p>
                          <w:p w14:paraId="3D9438F6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City 3: Marivan (C)</w:t>
                            </w:r>
                          </w:p>
                          <w:p w14:paraId="7A5A1067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ity 4: Baneh (D)</w:t>
                            </w:r>
                          </w:p>
                          <w:p w14:paraId="6C3433DB" w14:textId="77777777" w:rsidR="003C1A4E" w:rsidRDefault="003C1A4E" w:rsidP="003C1A4E">
                            <w:pPr>
                              <w:spacing w:after="0" w:line="0" w:lineRule="atLeast"/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8933B" id="Tekstboks 30" o:spid="_x0000_s1036" type="#_x0000_t202" style="position:absolute;margin-left:435pt;margin-top:312pt;width:97.5pt;height:60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" fillcolor="window" strokeweight=".5pt">
                <v:textbox>
                  <w:txbxContent>
                    <w:p w14:paraId="65918715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Kurdistan Province</w:t>
                      </w:r>
                    </w:p>
                    <w:p w14:paraId="1AF81C61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1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Saghez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A)</w:t>
                      </w:r>
                    </w:p>
                    <w:p w14:paraId="3B65705B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2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Ghorveh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E)</w:t>
                      </w:r>
                    </w:p>
                    <w:p w14:paraId="3D9438F6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City 3: Marivan (C)</w:t>
                      </w:r>
                    </w:p>
                    <w:p w14:paraId="7A5A1067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ity 4: Baneh (D)</w:t>
                      </w:r>
                    </w:p>
                    <w:p w14:paraId="6C3433DB" w14:textId="77777777" w:rsidR="003C1A4E" w:rsidRDefault="003C1A4E" w:rsidP="003C1A4E">
                      <w:pPr>
                        <w:spacing w:after="0" w:line="0" w:lineRule="atLeast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F052263" wp14:editId="19E1C6EE">
                <wp:simplePos x="0" y="0"/>
                <wp:positionH relativeFrom="margin">
                  <wp:posOffset>4067175</wp:posOffset>
                </wp:positionH>
                <wp:positionV relativeFrom="paragraph">
                  <wp:posOffset>3952875</wp:posOffset>
                </wp:positionV>
                <wp:extent cx="1238250" cy="762000"/>
                <wp:effectExtent l="0" t="0" r="19050" b="19050"/>
                <wp:wrapNone/>
                <wp:docPr id="27" name="Tekstbok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4F4AB2B2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Yazd Province</w:t>
                            </w:r>
                          </w:p>
                          <w:p w14:paraId="7FB63585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1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Ardaka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D)</w:t>
                            </w:r>
                          </w:p>
                          <w:p w14:paraId="0C302DE0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2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Mehriz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B)</w:t>
                            </w:r>
                          </w:p>
                          <w:p w14:paraId="2F5C95E9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3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Meibod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E)</w:t>
                            </w:r>
                          </w:p>
                          <w:p w14:paraId="0DEFD394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ity 4: Bafgh (A)</w:t>
                            </w:r>
                          </w:p>
                          <w:p w14:paraId="449496A1" w14:textId="77777777" w:rsidR="003C1A4E" w:rsidRDefault="003C1A4E" w:rsidP="003C1A4E">
                            <w:pPr>
                              <w:spacing w:after="0" w:line="0" w:lineRule="atLeast"/>
                              <w:jc w:val="center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052263" id="Tekstboks 27" o:spid="_x0000_s1037" type="#_x0000_t202" style="position:absolute;margin-left:320.25pt;margin-top:311.25pt;width:97.5pt;height:60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" fillcolor="window" strokeweight=".5pt">
                <v:textbox>
                  <w:txbxContent>
                    <w:p w14:paraId="4F4AB2B2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Yazd Province</w:t>
                      </w:r>
                    </w:p>
                    <w:p w14:paraId="7FB63585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1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Ardaka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D)</w:t>
                      </w:r>
                    </w:p>
                    <w:p w14:paraId="0C302DE0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2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Mehriz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B)</w:t>
                      </w:r>
                    </w:p>
                    <w:p w14:paraId="2F5C95E9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3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Meibod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E)</w:t>
                      </w:r>
                    </w:p>
                    <w:p w14:paraId="0DEFD394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ity 4: Bafgh (A)</w:t>
                      </w:r>
                    </w:p>
                    <w:p w14:paraId="449496A1" w14:textId="77777777" w:rsidR="003C1A4E" w:rsidRDefault="003C1A4E" w:rsidP="003C1A4E">
                      <w:pPr>
                        <w:spacing w:after="0" w:line="0" w:lineRule="atLeast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30515A5" wp14:editId="3FE115CA">
                <wp:simplePos x="0" y="0"/>
                <wp:positionH relativeFrom="margin">
                  <wp:posOffset>2667000</wp:posOffset>
                </wp:positionH>
                <wp:positionV relativeFrom="paragraph">
                  <wp:posOffset>3962400</wp:posOffset>
                </wp:positionV>
                <wp:extent cx="1238250" cy="762000"/>
                <wp:effectExtent l="0" t="0" r="19050" b="19050"/>
                <wp:wrapNone/>
                <wp:docPr id="25" name="Tekstbok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681AB68F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Bushehr Province</w:t>
                            </w:r>
                          </w:p>
                          <w:p w14:paraId="63DA7BBE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1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Dashtesta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C)</w:t>
                            </w:r>
                          </w:p>
                          <w:p w14:paraId="4FCA0229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2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Dashti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D)</w:t>
                            </w:r>
                          </w:p>
                          <w:p w14:paraId="13C1CC71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3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Gonaveh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E)</w:t>
                            </w:r>
                          </w:p>
                          <w:p w14:paraId="0CCCD3F6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ity 4: Kangan (B)</w:t>
                            </w:r>
                          </w:p>
                          <w:p w14:paraId="28EC2DBB" w14:textId="77777777" w:rsidR="003C1A4E" w:rsidRDefault="003C1A4E" w:rsidP="003C1A4E">
                            <w:pPr>
                              <w:spacing w:after="0" w:line="0" w:lineRule="atLeast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0515A5" id="Tekstboks 25" o:spid="_x0000_s1038" type="#_x0000_t202" style="position:absolute;margin-left:210pt;margin-top:312pt;width:97.5pt;height:60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" fillcolor="window" strokeweight=".5pt">
                <v:textbox>
                  <w:txbxContent>
                    <w:p w14:paraId="681AB68F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Bushehr Province</w:t>
                      </w:r>
                    </w:p>
                    <w:p w14:paraId="63DA7BBE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1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Dashtesta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C)</w:t>
                      </w:r>
                    </w:p>
                    <w:p w14:paraId="4FCA0229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2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Dashti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D)</w:t>
                      </w:r>
                    </w:p>
                    <w:p w14:paraId="13C1CC71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3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Gonaveh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E)</w:t>
                      </w:r>
                    </w:p>
                    <w:p w14:paraId="0CCCD3F6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ity 4: Kangan (B)</w:t>
                      </w:r>
                    </w:p>
                    <w:p w14:paraId="28EC2DBB" w14:textId="77777777" w:rsidR="003C1A4E" w:rsidRDefault="003C1A4E" w:rsidP="003C1A4E">
                      <w:pPr>
                        <w:spacing w:after="0" w:line="0" w:lineRule="atLeast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51C2113" wp14:editId="5EE73331">
                <wp:simplePos x="0" y="0"/>
                <wp:positionH relativeFrom="margin">
                  <wp:posOffset>895350</wp:posOffset>
                </wp:positionH>
                <wp:positionV relativeFrom="paragraph">
                  <wp:posOffset>4000500</wp:posOffset>
                </wp:positionV>
                <wp:extent cx="1466850" cy="762000"/>
                <wp:effectExtent l="0" t="0" r="19050" b="19050"/>
                <wp:wrapNone/>
                <wp:docPr id="19" name="Tekstbok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78D063B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outh Khorasan Province</w:t>
                            </w:r>
                          </w:p>
                          <w:p w14:paraId="1834C773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1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Ghaen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E)</w:t>
                            </w:r>
                          </w:p>
                          <w:p w14:paraId="3BD43B3A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City 2: Ferdous (C)</w:t>
                            </w:r>
                          </w:p>
                          <w:p w14:paraId="57F0FF9A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City 3: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Tabas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 xml:space="preserve"> (A)</w:t>
                            </w:r>
                          </w:p>
                          <w:p w14:paraId="538AA77D" w14:textId="77777777" w:rsidR="003C1A4E" w:rsidRDefault="003C1A4E" w:rsidP="003C1A4E">
                            <w:pPr>
                              <w:spacing w:after="0" w:line="0" w:lineRule="atLeast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ity 4: Nehbandan (B)</w:t>
                            </w:r>
                          </w:p>
                          <w:p w14:paraId="09483982" w14:textId="77777777" w:rsidR="003C1A4E" w:rsidRDefault="003C1A4E" w:rsidP="003C1A4E">
                            <w:pPr>
                              <w:spacing w:after="0" w:line="0" w:lineRule="atLeast"/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C2113" id="Tekstboks 19" o:spid="_x0000_s1039" type="#_x0000_t202" style="position:absolute;margin-left:70.5pt;margin-top:315pt;width:115.5pt;height:60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" fillcolor="window" strokeweight=".5pt">
                <v:textbox>
                  <w:txbxContent>
                    <w:p w14:paraId="178D063B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US"/>
                        </w:rPr>
                        <w:t>South Khorasan Province</w:t>
                      </w:r>
                    </w:p>
                    <w:p w14:paraId="1834C773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1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Ghaen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E)</w:t>
                      </w:r>
                    </w:p>
                    <w:p w14:paraId="3BD43B3A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City 2: Ferdous (C)</w:t>
                      </w:r>
                    </w:p>
                    <w:p w14:paraId="57F0FF9A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City 3: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Tabas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 xml:space="preserve"> (A)</w:t>
                      </w:r>
                    </w:p>
                    <w:p w14:paraId="538AA77D" w14:textId="77777777" w:rsidR="003C1A4E" w:rsidRDefault="003C1A4E" w:rsidP="003C1A4E">
                      <w:pPr>
                        <w:spacing w:after="0" w:line="0" w:lineRule="atLeast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ity 4: Nehbandan (B)</w:t>
                      </w:r>
                    </w:p>
                    <w:p w14:paraId="09483982" w14:textId="77777777" w:rsidR="003C1A4E" w:rsidRDefault="003C1A4E" w:rsidP="003C1A4E">
                      <w:pPr>
                        <w:spacing w:after="0" w:line="0" w:lineRule="atLeast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32DB057" wp14:editId="33F9644D">
                <wp:simplePos x="0" y="0"/>
                <wp:positionH relativeFrom="margin">
                  <wp:posOffset>3921760</wp:posOffset>
                </wp:positionH>
                <wp:positionV relativeFrom="paragraph">
                  <wp:posOffset>2426970</wp:posOffset>
                </wp:positionV>
                <wp:extent cx="255905" cy="0"/>
                <wp:effectExtent l="38100" t="76200" r="0" b="95250"/>
                <wp:wrapNone/>
                <wp:docPr id="17" name="Rett pilkob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59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E0D7E0" id="Rett pilkobling 17" o:spid="_x0000_s1026" type="#_x0000_t32" style="position:absolute;margin-left:308.8pt;margin-top:191.1pt;width:20.15pt;height:0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  <w:r w:rsidRPr="000C2E19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AD2DCA9" wp14:editId="35DAF5CD">
                <wp:simplePos x="0" y="0"/>
                <wp:positionH relativeFrom="margin">
                  <wp:posOffset>2752725</wp:posOffset>
                </wp:positionH>
                <wp:positionV relativeFrom="paragraph">
                  <wp:posOffset>2183130</wp:posOffset>
                </wp:positionV>
                <wp:extent cx="1150620" cy="514350"/>
                <wp:effectExtent l="0" t="0" r="11430" b="1905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062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D04F6" w14:textId="77777777" w:rsidR="003C1A4E" w:rsidRDefault="003C1A4E" w:rsidP="003C1A4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  <w:lang w:val="en-US"/>
                              </w:rPr>
                              <w:t>Random selection of 4 cities in each provinces</w:t>
                            </w:r>
                          </w:p>
                          <w:p w14:paraId="42B44A9A" w14:textId="77777777" w:rsidR="003C1A4E" w:rsidRDefault="003C1A4E" w:rsidP="003C1A4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D2DCA9" id="Tekstboks 6" o:spid="_x0000_s1040" type="#_x0000_t202" style="position:absolute;margin-left:216.75pt;margin-top:171.9pt;width:90.6pt;height:40.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" fillcolor="white [3201]" strokeweight=".5pt">
                <v:textbox>
                  <w:txbxContent>
                    <w:p w14:paraId="61FD04F6" w14:textId="77777777" w:rsidR="003C1A4E" w:rsidRDefault="003C1A4E" w:rsidP="003C1A4E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  <w:lang w:val="en-US"/>
                        </w:rPr>
                        <w:t>Random selection of 4 cities in each provinces</w:t>
                      </w:r>
                    </w:p>
                    <w:p w14:paraId="42B44A9A" w14:textId="77777777" w:rsidR="003C1A4E" w:rsidRDefault="003C1A4E" w:rsidP="003C1A4E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2E67A6" w14:textId="77777777" w:rsidR="003C1A4E" w:rsidRPr="000C2E19" w:rsidRDefault="003C1A4E" w:rsidP="003C1A4E">
      <w:pPr>
        <w:rPr>
          <w:lang w:val="en-US"/>
        </w:rPr>
      </w:pPr>
    </w:p>
    <w:p w14:paraId="404B42BE" w14:textId="77777777" w:rsidR="003C1A4E" w:rsidRPr="000C2E19" w:rsidRDefault="003C1A4E" w:rsidP="003C1A4E">
      <w:pPr>
        <w:rPr>
          <w:lang w:val="en-US"/>
        </w:rPr>
      </w:pPr>
    </w:p>
    <w:p w14:paraId="224C3B08" w14:textId="77777777" w:rsidR="003C1A4E" w:rsidRPr="000C2E19" w:rsidRDefault="003C1A4E" w:rsidP="003C1A4E">
      <w:pPr>
        <w:rPr>
          <w:lang w:val="en-US"/>
        </w:rPr>
      </w:pPr>
    </w:p>
    <w:p w14:paraId="61816ABC" w14:textId="77777777" w:rsidR="003C1A4E" w:rsidRPr="000C2E19" w:rsidRDefault="003C1A4E" w:rsidP="003C1A4E">
      <w:pPr>
        <w:rPr>
          <w:lang w:val="en-US"/>
        </w:rPr>
      </w:pPr>
    </w:p>
    <w:p w14:paraId="3CE89D6B" w14:textId="77777777" w:rsidR="003C1A4E" w:rsidRPr="000C2E19" w:rsidRDefault="003C1A4E" w:rsidP="003C1A4E">
      <w:pPr>
        <w:rPr>
          <w:lang w:val="en-US"/>
        </w:rPr>
      </w:pPr>
    </w:p>
    <w:p w14:paraId="42EBD3A9" w14:textId="77777777" w:rsidR="003C1A4E" w:rsidRPr="000C2E19" w:rsidRDefault="003C1A4E" w:rsidP="003C1A4E">
      <w:pPr>
        <w:rPr>
          <w:lang w:val="en-US"/>
        </w:rPr>
      </w:pPr>
    </w:p>
    <w:p w14:paraId="6C23C04D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329535DF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21407512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40D7EAD6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3658EF88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0CE9FB71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075FD906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03156CC9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67FB17EF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26D21F85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660FE6D0" w14:textId="77777777" w:rsidR="003C1A4E" w:rsidRPr="000C2E19" w:rsidRDefault="003C1A4E" w:rsidP="003C1A4E">
      <w:pPr>
        <w:rPr>
          <w:rFonts w:asciiTheme="majorBidi" w:hAnsiTheme="majorBidi" w:cstheme="majorBidi"/>
          <w:lang w:val="en-US"/>
        </w:rPr>
      </w:pPr>
    </w:p>
    <w:p w14:paraId="0B16ADEE" w14:textId="657B16E7" w:rsidR="003C1A4E" w:rsidRPr="000C2E19" w:rsidRDefault="00C258A3" w:rsidP="003C1A4E">
      <w:pPr>
        <w:rPr>
          <w:rFonts w:asciiTheme="majorBidi" w:hAnsiTheme="majorBidi" w:cstheme="majorBidi"/>
          <w:lang w:val="en-US"/>
        </w:rPr>
      </w:pPr>
      <w:r w:rsidRPr="000C2E19">
        <w:rPr>
          <w:rFonts w:asciiTheme="majorBidi" w:hAnsiTheme="majorBidi" w:cstheme="majorBidi"/>
          <w:lang w:val="en-US"/>
        </w:rPr>
        <w:t xml:space="preserve">Supplementary </w:t>
      </w:r>
      <w:r w:rsidR="003C1A4E" w:rsidRPr="000C2E19">
        <w:rPr>
          <w:rFonts w:asciiTheme="majorBidi" w:hAnsiTheme="majorBidi" w:cstheme="majorBidi"/>
          <w:lang w:val="en-US"/>
        </w:rPr>
        <w:t>Figure 1: Randomization process of study</w:t>
      </w:r>
    </w:p>
    <w:p w14:paraId="7B116595" w14:textId="77777777" w:rsidR="008956E7" w:rsidRPr="000C2E19" w:rsidRDefault="008956E7" w:rsidP="008956E7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A94EC12" w14:textId="77777777" w:rsidR="003C1A4E" w:rsidRPr="000C2E19" w:rsidRDefault="003C1A4E" w:rsidP="008956E7">
      <w:pPr>
        <w:rPr>
          <w:lang w:val="en-US"/>
        </w:rPr>
        <w:sectPr w:rsidR="003C1A4E" w:rsidRPr="000C2E19" w:rsidSect="003C1A4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9BEBEFC" w14:textId="0A82E59C" w:rsidR="007B4CCB" w:rsidRPr="000C2E19" w:rsidRDefault="001B19C5" w:rsidP="007B4CCB">
      <w:pPr>
        <w:shd w:val="clear" w:color="auto" w:fill="FFFFFF"/>
        <w:tabs>
          <w:tab w:val="right" w:pos="9072"/>
        </w:tabs>
        <w:spacing w:after="0" w:line="360" w:lineRule="auto"/>
        <w:rPr>
          <w:rFonts w:asciiTheme="majorBidi" w:eastAsia="Times New Roman" w:hAnsiTheme="majorBidi" w:cstheme="majorBidi"/>
          <w:sz w:val="20"/>
          <w:szCs w:val="20"/>
          <w:lang w:val="en-US" w:bidi="fa-IR"/>
        </w:rPr>
      </w:pPr>
      <w:r w:rsidRPr="000C2E19">
        <w:rPr>
          <w:rFonts w:asciiTheme="majorBidi" w:eastAsia="Times New Roman" w:hAnsiTheme="majorBidi" w:cstheme="majorBidi"/>
          <w:sz w:val="20"/>
          <w:szCs w:val="20"/>
          <w:lang w:val="en-US" w:bidi="fa-IR"/>
        </w:rPr>
        <w:lastRenderedPageBreak/>
        <w:t xml:space="preserve">Supplementary </w:t>
      </w:r>
      <w:r w:rsidR="007B4CCB" w:rsidRPr="000C2E19">
        <w:rPr>
          <w:rFonts w:asciiTheme="majorBidi" w:eastAsia="Times New Roman" w:hAnsiTheme="majorBidi" w:cstheme="majorBidi"/>
          <w:sz w:val="20"/>
          <w:szCs w:val="20"/>
          <w:lang w:val="en-US" w:bidi="fa-IR"/>
        </w:rPr>
        <w:t>Table 1. Baseline characteristics for participants in protocol B.</w:t>
      </w:r>
    </w:p>
    <w:p w14:paraId="0C7BE5C2" w14:textId="77777777" w:rsidR="007B4CCB" w:rsidRPr="000C2E19" w:rsidRDefault="007B4CCB" w:rsidP="007B4CCB">
      <w:pPr>
        <w:shd w:val="clear" w:color="auto" w:fill="FFFFFF"/>
        <w:tabs>
          <w:tab w:val="right" w:pos="9072"/>
        </w:tabs>
        <w:spacing w:after="0" w:line="360" w:lineRule="auto"/>
        <w:rPr>
          <w:rFonts w:asciiTheme="majorBidi" w:eastAsia="Times New Roman" w:hAnsiTheme="majorBidi" w:cstheme="majorBidi"/>
          <w:sz w:val="20"/>
          <w:szCs w:val="20"/>
          <w:lang w:val="en-US" w:bidi="fa-IR"/>
        </w:rPr>
      </w:pP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"/>
        <w:gridCol w:w="3555"/>
        <w:gridCol w:w="1100"/>
      </w:tblGrid>
      <w:tr w:rsidR="000C2E19" w:rsidRPr="000C2E19" w14:paraId="29544AFD" w14:textId="77777777" w:rsidTr="001B19C5">
        <w:tc>
          <w:tcPr>
            <w:tcW w:w="0" w:type="auto"/>
            <w:gridSpan w:val="2"/>
          </w:tcPr>
          <w:p w14:paraId="45B199F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0" w:type="auto"/>
          </w:tcPr>
          <w:p w14:paraId="496BAEEE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ocol B</w:t>
            </w:r>
          </w:p>
          <w:p w14:paraId="4322CE6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de-DE"/>
              </w:rPr>
              <w:t>n = 6,659</w:t>
            </w:r>
          </w:p>
        </w:tc>
      </w:tr>
      <w:tr w:rsidR="000C2E19" w:rsidRPr="000C2E19" w14:paraId="0124D975" w14:textId="77777777" w:rsidTr="001B19C5">
        <w:tc>
          <w:tcPr>
            <w:tcW w:w="0" w:type="auto"/>
            <w:gridSpan w:val="2"/>
            <w:shd w:val="clear" w:color="auto" w:fill="E7E6E6" w:themeFill="background2"/>
          </w:tcPr>
          <w:p w14:paraId="21CD870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ckground characteristics</w:t>
            </w:r>
          </w:p>
        </w:tc>
        <w:tc>
          <w:tcPr>
            <w:tcW w:w="0" w:type="auto"/>
            <w:shd w:val="clear" w:color="auto" w:fill="E7E6E6" w:themeFill="background2"/>
          </w:tcPr>
          <w:p w14:paraId="64C1FD7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</w:tr>
      <w:tr w:rsidR="000C2E19" w:rsidRPr="000C2E19" w14:paraId="23304BBB" w14:textId="77777777" w:rsidTr="001B19C5">
        <w:tc>
          <w:tcPr>
            <w:tcW w:w="0" w:type="auto"/>
            <w:gridSpan w:val="2"/>
          </w:tcPr>
          <w:p w14:paraId="7DB7053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Age, year</w:t>
            </w:r>
          </w:p>
        </w:tc>
        <w:tc>
          <w:tcPr>
            <w:tcW w:w="0" w:type="auto"/>
          </w:tcPr>
          <w:p w14:paraId="714FF32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0.6(5.8)</w:t>
            </w:r>
          </w:p>
        </w:tc>
      </w:tr>
      <w:tr w:rsidR="000C2E19" w:rsidRPr="000C2E19" w14:paraId="7CACF261" w14:textId="77777777" w:rsidTr="001B19C5">
        <w:tc>
          <w:tcPr>
            <w:tcW w:w="0" w:type="auto"/>
            <w:gridSpan w:val="2"/>
          </w:tcPr>
          <w:p w14:paraId="0ED604B3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0C2E1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 first trimester</w:t>
            </w:r>
            <w:r w:rsidRPr="000C2E19">
              <w:rPr>
                <w:rFonts w:asciiTheme="majorBidi" w:hAnsiTheme="majorBidi" w:cstheme="majorBidi"/>
                <w:sz w:val="20"/>
                <w:szCs w:val="20"/>
              </w:rPr>
              <w:t>, kg/m</w:t>
            </w:r>
            <w:r w:rsidRPr="000C2E1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37F109B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26.5(4.7)</w:t>
            </w:r>
          </w:p>
        </w:tc>
      </w:tr>
      <w:tr w:rsidR="000C2E19" w:rsidRPr="000C2E19" w14:paraId="1DC0E6DF" w14:textId="77777777" w:rsidTr="001B19C5">
        <w:tc>
          <w:tcPr>
            <w:tcW w:w="0" w:type="auto"/>
            <w:gridSpan w:val="2"/>
          </w:tcPr>
          <w:p w14:paraId="11DB7EE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stational age at enrollment, week</w:t>
            </w:r>
          </w:p>
        </w:tc>
        <w:tc>
          <w:tcPr>
            <w:tcW w:w="0" w:type="auto"/>
          </w:tcPr>
          <w:p w14:paraId="2CA053F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8.6(3.3)</w:t>
            </w:r>
          </w:p>
        </w:tc>
      </w:tr>
      <w:tr w:rsidR="000C2E19" w:rsidRPr="000C2E19" w14:paraId="7B38CD4D" w14:textId="77777777" w:rsidTr="001B19C5">
        <w:tc>
          <w:tcPr>
            <w:tcW w:w="0" w:type="auto"/>
            <w:gridSpan w:val="2"/>
          </w:tcPr>
          <w:p w14:paraId="0C65B3D5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estational age at delivery, week</w:t>
            </w:r>
          </w:p>
        </w:tc>
        <w:tc>
          <w:tcPr>
            <w:tcW w:w="0" w:type="auto"/>
          </w:tcPr>
          <w:p w14:paraId="34B0BC69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8.9(1.8)</w:t>
            </w:r>
          </w:p>
        </w:tc>
      </w:tr>
      <w:tr w:rsidR="000C2E19" w:rsidRPr="000C2E19" w14:paraId="3349CD4D" w14:textId="77777777" w:rsidTr="001B19C5">
        <w:tc>
          <w:tcPr>
            <w:tcW w:w="0" w:type="auto"/>
            <w:gridSpan w:val="2"/>
          </w:tcPr>
          <w:p w14:paraId="4D28F5EA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Educational level, n(%)</w:t>
            </w:r>
          </w:p>
        </w:tc>
        <w:tc>
          <w:tcPr>
            <w:tcW w:w="0" w:type="auto"/>
          </w:tcPr>
          <w:p w14:paraId="376EDE1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2E19" w:rsidRPr="000C2E19" w14:paraId="013D921E" w14:textId="77777777" w:rsidTr="001B19C5">
        <w:tc>
          <w:tcPr>
            <w:tcW w:w="0" w:type="auto"/>
          </w:tcPr>
          <w:p w14:paraId="3155D35F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AB98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Elementary School</w:t>
            </w:r>
          </w:p>
        </w:tc>
        <w:tc>
          <w:tcPr>
            <w:tcW w:w="0" w:type="auto"/>
          </w:tcPr>
          <w:p w14:paraId="7ECC5DF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97(3)</w:t>
            </w:r>
          </w:p>
        </w:tc>
      </w:tr>
      <w:tr w:rsidR="000C2E19" w:rsidRPr="000C2E19" w14:paraId="33BA3AC0" w14:textId="77777777" w:rsidTr="001B19C5">
        <w:tc>
          <w:tcPr>
            <w:tcW w:w="0" w:type="auto"/>
          </w:tcPr>
          <w:p w14:paraId="321B442B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12F319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High school or Diploma</w:t>
            </w:r>
          </w:p>
        </w:tc>
        <w:tc>
          <w:tcPr>
            <w:tcW w:w="0" w:type="auto"/>
          </w:tcPr>
          <w:p w14:paraId="0104E46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462(7)</w:t>
            </w:r>
          </w:p>
        </w:tc>
      </w:tr>
      <w:tr w:rsidR="000C2E19" w:rsidRPr="000C2E19" w14:paraId="78060952" w14:textId="77777777" w:rsidTr="001B19C5">
        <w:tc>
          <w:tcPr>
            <w:tcW w:w="0" w:type="auto"/>
          </w:tcPr>
          <w:p w14:paraId="0A6CA59B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19DFBA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College degree</w:t>
            </w:r>
          </w:p>
        </w:tc>
        <w:tc>
          <w:tcPr>
            <w:tcW w:w="0" w:type="auto"/>
          </w:tcPr>
          <w:p w14:paraId="4CA88513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79(2.7)</w:t>
            </w:r>
          </w:p>
        </w:tc>
      </w:tr>
      <w:tr w:rsidR="000C2E19" w:rsidRPr="000C2E19" w14:paraId="5D69A036" w14:textId="77777777" w:rsidTr="001B19C5">
        <w:tc>
          <w:tcPr>
            <w:tcW w:w="0" w:type="auto"/>
            <w:gridSpan w:val="2"/>
          </w:tcPr>
          <w:p w14:paraId="1AA08807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Gravity</w:t>
            </w:r>
          </w:p>
        </w:tc>
        <w:tc>
          <w:tcPr>
            <w:tcW w:w="0" w:type="auto"/>
          </w:tcPr>
          <w:p w14:paraId="1B8F242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2.1(1.1)</w:t>
            </w:r>
          </w:p>
        </w:tc>
      </w:tr>
      <w:tr w:rsidR="000C2E19" w:rsidRPr="000C2E19" w14:paraId="5BC23E97" w14:textId="77777777" w:rsidTr="001B19C5">
        <w:tc>
          <w:tcPr>
            <w:tcW w:w="0" w:type="auto"/>
            <w:gridSpan w:val="2"/>
          </w:tcPr>
          <w:p w14:paraId="3834277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0" w:type="auto"/>
          </w:tcPr>
          <w:p w14:paraId="43DBA127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.1(0.9)</w:t>
            </w:r>
          </w:p>
        </w:tc>
      </w:tr>
      <w:tr w:rsidR="000C2E19" w:rsidRPr="000C2E19" w14:paraId="1EB57A16" w14:textId="77777777" w:rsidTr="001B19C5">
        <w:tc>
          <w:tcPr>
            <w:tcW w:w="0" w:type="auto"/>
          </w:tcPr>
          <w:p w14:paraId="45E8168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B3F8B3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arity ≥1, n(%)</w:t>
            </w:r>
          </w:p>
        </w:tc>
        <w:tc>
          <w:tcPr>
            <w:tcW w:w="0" w:type="auto"/>
          </w:tcPr>
          <w:p w14:paraId="5A58E0D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239(48.6)</w:t>
            </w:r>
          </w:p>
        </w:tc>
      </w:tr>
      <w:tr w:rsidR="000C2E19" w:rsidRPr="000C2E19" w14:paraId="1D1C2694" w14:textId="77777777" w:rsidTr="001B19C5">
        <w:tc>
          <w:tcPr>
            <w:tcW w:w="0" w:type="auto"/>
            <w:gridSpan w:val="2"/>
          </w:tcPr>
          <w:p w14:paraId="33194E6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Number of abortion</w:t>
            </w:r>
          </w:p>
        </w:tc>
        <w:tc>
          <w:tcPr>
            <w:tcW w:w="0" w:type="auto"/>
          </w:tcPr>
          <w:p w14:paraId="6CE15F91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0.5(0.8)</w:t>
            </w:r>
          </w:p>
        </w:tc>
      </w:tr>
      <w:tr w:rsidR="000C2E19" w:rsidRPr="000C2E19" w14:paraId="02CFC9F0" w14:textId="77777777" w:rsidTr="001B19C5">
        <w:tc>
          <w:tcPr>
            <w:tcW w:w="0" w:type="auto"/>
            <w:gridSpan w:val="2"/>
          </w:tcPr>
          <w:p w14:paraId="5C00BAA1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</w:tcPr>
          <w:p w14:paraId="23049B8A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02.4(9.4)</w:t>
            </w:r>
          </w:p>
        </w:tc>
      </w:tr>
      <w:tr w:rsidR="000C2E19" w:rsidRPr="000C2E19" w14:paraId="618B8A2F" w14:textId="77777777" w:rsidTr="001B19C5">
        <w:tc>
          <w:tcPr>
            <w:tcW w:w="0" w:type="auto"/>
            <w:gridSpan w:val="2"/>
          </w:tcPr>
          <w:p w14:paraId="7882B6A1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Diastolic Blood Pressure</w:t>
            </w:r>
          </w:p>
        </w:tc>
        <w:tc>
          <w:tcPr>
            <w:tcW w:w="0" w:type="auto"/>
          </w:tcPr>
          <w:p w14:paraId="49A5326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64.9(6.8)</w:t>
            </w:r>
          </w:p>
        </w:tc>
      </w:tr>
      <w:tr w:rsidR="000C2E19" w:rsidRPr="000C2E19" w14:paraId="388FE9F0" w14:textId="77777777" w:rsidTr="001B19C5">
        <w:tc>
          <w:tcPr>
            <w:tcW w:w="0" w:type="auto"/>
            <w:gridSpan w:val="2"/>
            <w:shd w:val="clear" w:color="auto" w:fill="E7E6E6" w:themeFill="background2"/>
          </w:tcPr>
          <w:p w14:paraId="41411513" w14:textId="707C936A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en-GB" w:bidi="fa-IR"/>
              </w:rPr>
              <w:t>Past history of adverse pregnancy 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78D2583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0C2E19" w:rsidRPr="000C2E19" w14:paraId="74BB6CBC" w14:textId="77777777" w:rsidTr="001B19C5">
        <w:tc>
          <w:tcPr>
            <w:tcW w:w="0" w:type="auto"/>
            <w:gridSpan w:val="2"/>
          </w:tcPr>
          <w:p w14:paraId="040E64A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Gestational hypertension / preeclampsia, n(%)</w:t>
            </w:r>
          </w:p>
        </w:tc>
        <w:tc>
          <w:tcPr>
            <w:tcW w:w="0" w:type="auto"/>
          </w:tcPr>
          <w:p w14:paraId="3737DA3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84(1.3)</w:t>
            </w:r>
          </w:p>
        </w:tc>
      </w:tr>
      <w:tr w:rsidR="000C2E19" w:rsidRPr="000C2E19" w14:paraId="2081BB31" w14:textId="77777777" w:rsidTr="001B19C5">
        <w:tc>
          <w:tcPr>
            <w:tcW w:w="0" w:type="auto"/>
            <w:gridSpan w:val="2"/>
          </w:tcPr>
          <w:p w14:paraId="554752B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Macrosomia, n(%)</w:t>
            </w:r>
          </w:p>
        </w:tc>
        <w:tc>
          <w:tcPr>
            <w:tcW w:w="0" w:type="auto"/>
          </w:tcPr>
          <w:p w14:paraId="2C3C4DCF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64(1.0)</w:t>
            </w:r>
          </w:p>
        </w:tc>
      </w:tr>
      <w:tr w:rsidR="000C2E19" w:rsidRPr="000C2E19" w14:paraId="7BF7A5BA" w14:textId="77777777" w:rsidTr="001B19C5">
        <w:tc>
          <w:tcPr>
            <w:tcW w:w="0" w:type="auto"/>
            <w:gridSpan w:val="2"/>
          </w:tcPr>
          <w:p w14:paraId="2BF71B19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reterm birth, n(%)</w:t>
            </w:r>
          </w:p>
        </w:tc>
        <w:tc>
          <w:tcPr>
            <w:tcW w:w="0" w:type="auto"/>
          </w:tcPr>
          <w:p w14:paraId="41D74ED2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22(1.8)</w:t>
            </w:r>
          </w:p>
        </w:tc>
      </w:tr>
      <w:tr w:rsidR="000C2E19" w:rsidRPr="000C2E19" w14:paraId="730C057F" w14:textId="77777777" w:rsidTr="001B19C5">
        <w:tc>
          <w:tcPr>
            <w:tcW w:w="0" w:type="auto"/>
            <w:gridSpan w:val="2"/>
          </w:tcPr>
          <w:p w14:paraId="669DCFC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Low Birth Weight, n(%)</w:t>
            </w:r>
          </w:p>
        </w:tc>
        <w:tc>
          <w:tcPr>
            <w:tcW w:w="0" w:type="auto"/>
          </w:tcPr>
          <w:p w14:paraId="4F39AF6F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53(2.3)</w:t>
            </w:r>
          </w:p>
        </w:tc>
      </w:tr>
      <w:tr w:rsidR="000C2E19" w:rsidRPr="000C2E19" w14:paraId="4F6ECD22" w14:textId="77777777" w:rsidTr="001B19C5">
        <w:tc>
          <w:tcPr>
            <w:tcW w:w="0" w:type="auto"/>
            <w:gridSpan w:val="2"/>
          </w:tcPr>
          <w:p w14:paraId="2F3BC09D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GDM, n(%)</w:t>
            </w:r>
          </w:p>
        </w:tc>
        <w:tc>
          <w:tcPr>
            <w:tcW w:w="0" w:type="auto"/>
          </w:tcPr>
          <w:p w14:paraId="22591B0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01(1.5)</w:t>
            </w:r>
          </w:p>
        </w:tc>
      </w:tr>
      <w:tr w:rsidR="000C2E19" w:rsidRPr="000C2E19" w14:paraId="0E50A6CB" w14:textId="77777777" w:rsidTr="001B19C5">
        <w:trPr>
          <w:trHeight w:val="70"/>
        </w:trPr>
        <w:tc>
          <w:tcPr>
            <w:tcW w:w="0" w:type="auto"/>
            <w:gridSpan w:val="2"/>
          </w:tcPr>
          <w:p w14:paraId="68C0794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0C2E1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  <w:r w:rsidRPr="000C2E19">
              <w:rPr>
                <w:rFonts w:asciiTheme="majorBidi" w:hAnsiTheme="majorBidi" w:cstheme="majorBidi"/>
                <w:sz w:val="20"/>
                <w:szCs w:val="20"/>
              </w:rPr>
              <w:t xml:space="preserve"> trimester vaginal bleeding, n(%)</w:t>
            </w:r>
          </w:p>
        </w:tc>
        <w:tc>
          <w:tcPr>
            <w:tcW w:w="0" w:type="auto"/>
          </w:tcPr>
          <w:p w14:paraId="3AF97029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2(0.2)</w:t>
            </w:r>
          </w:p>
        </w:tc>
      </w:tr>
      <w:tr w:rsidR="000C2E19" w:rsidRPr="000C2E19" w14:paraId="1D9E4FC8" w14:textId="77777777" w:rsidTr="001B19C5">
        <w:tc>
          <w:tcPr>
            <w:tcW w:w="0" w:type="auto"/>
            <w:gridSpan w:val="2"/>
          </w:tcPr>
          <w:p w14:paraId="471B81AD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ver hemorrhage after delivery, n(%)</w:t>
            </w:r>
          </w:p>
        </w:tc>
        <w:tc>
          <w:tcPr>
            <w:tcW w:w="0" w:type="auto"/>
          </w:tcPr>
          <w:p w14:paraId="054AB214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0(0.15)</w:t>
            </w:r>
          </w:p>
        </w:tc>
      </w:tr>
      <w:tr w:rsidR="000C2E19" w:rsidRPr="000C2E19" w14:paraId="40C1483C" w14:textId="77777777" w:rsidTr="001B19C5">
        <w:tc>
          <w:tcPr>
            <w:tcW w:w="0" w:type="auto"/>
            <w:gridSpan w:val="2"/>
          </w:tcPr>
          <w:p w14:paraId="5D676D11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Fetal anomalies, n(%)</w:t>
            </w:r>
          </w:p>
        </w:tc>
        <w:tc>
          <w:tcPr>
            <w:tcW w:w="0" w:type="auto"/>
          </w:tcPr>
          <w:p w14:paraId="63D014F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29(0.44)</w:t>
            </w:r>
          </w:p>
        </w:tc>
      </w:tr>
      <w:tr w:rsidR="000C2E19" w:rsidRPr="000C2E19" w14:paraId="25549C15" w14:textId="77777777" w:rsidTr="001B19C5">
        <w:tc>
          <w:tcPr>
            <w:tcW w:w="0" w:type="auto"/>
            <w:gridSpan w:val="2"/>
          </w:tcPr>
          <w:p w14:paraId="51FCECFA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Twin pregnancy, n(%)</w:t>
            </w:r>
          </w:p>
        </w:tc>
        <w:tc>
          <w:tcPr>
            <w:tcW w:w="0" w:type="auto"/>
          </w:tcPr>
          <w:p w14:paraId="6F1C221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44(0.66)</w:t>
            </w:r>
          </w:p>
        </w:tc>
      </w:tr>
      <w:tr w:rsidR="000C2E19" w:rsidRPr="000C2E19" w14:paraId="48A33F34" w14:textId="77777777" w:rsidTr="001B19C5">
        <w:tc>
          <w:tcPr>
            <w:tcW w:w="0" w:type="auto"/>
            <w:gridSpan w:val="2"/>
          </w:tcPr>
          <w:p w14:paraId="39F48F4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Still birth, n(%)</w:t>
            </w:r>
          </w:p>
        </w:tc>
        <w:tc>
          <w:tcPr>
            <w:tcW w:w="0" w:type="auto"/>
          </w:tcPr>
          <w:p w14:paraId="762A1CE4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59(0.9)</w:t>
            </w:r>
          </w:p>
        </w:tc>
      </w:tr>
      <w:tr w:rsidR="000C2E19" w:rsidRPr="000C2E19" w14:paraId="4E6EF82B" w14:textId="77777777" w:rsidTr="001B19C5">
        <w:tc>
          <w:tcPr>
            <w:tcW w:w="0" w:type="auto"/>
            <w:gridSpan w:val="2"/>
          </w:tcPr>
          <w:p w14:paraId="39BC88C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Instrumental delivery, n(%)</w:t>
            </w:r>
          </w:p>
        </w:tc>
        <w:tc>
          <w:tcPr>
            <w:tcW w:w="0" w:type="auto"/>
          </w:tcPr>
          <w:p w14:paraId="10D820C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13(0.2)</w:t>
            </w:r>
          </w:p>
        </w:tc>
      </w:tr>
      <w:tr w:rsidR="000C2E19" w:rsidRPr="000C2E19" w14:paraId="764499D0" w14:textId="77777777" w:rsidTr="001B19C5">
        <w:tc>
          <w:tcPr>
            <w:tcW w:w="0" w:type="auto"/>
            <w:gridSpan w:val="2"/>
            <w:shd w:val="clear" w:color="auto" w:fill="E7E6E6" w:themeFill="background2"/>
          </w:tcPr>
          <w:p w14:paraId="12335D1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en-GB" w:bidi="fa-IR"/>
              </w:rPr>
              <w:t>Family past medical history</w:t>
            </w:r>
          </w:p>
        </w:tc>
        <w:tc>
          <w:tcPr>
            <w:tcW w:w="0" w:type="auto"/>
            <w:shd w:val="clear" w:color="auto" w:fill="E7E6E6" w:themeFill="background2"/>
          </w:tcPr>
          <w:p w14:paraId="5787228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C2E19" w:rsidRPr="000C2E19" w14:paraId="7A3C5A11" w14:textId="77777777" w:rsidTr="001B19C5">
        <w:tc>
          <w:tcPr>
            <w:tcW w:w="0" w:type="auto"/>
            <w:gridSpan w:val="2"/>
          </w:tcPr>
          <w:p w14:paraId="40CDBBA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Type 2 diabetes Mellitus, n(%)</w:t>
            </w:r>
          </w:p>
        </w:tc>
        <w:tc>
          <w:tcPr>
            <w:tcW w:w="0" w:type="auto"/>
          </w:tcPr>
          <w:p w14:paraId="2FA579BF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655(9.8)</w:t>
            </w:r>
          </w:p>
        </w:tc>
      </w:tr>
      <w:tr w:rsidR="007B4CCB" w:rsidRPr="000C2E19" w14:paraId="0A194C23" w14:textId="77777777" w:rsidTr="001B19C5">
        <w:tc>
          <w:tcPr>
            <w:tcW w:w="0" w:type="auto"/>
            <w:gridSpan w:val="2"/>
          </w:tcPr>
          <w:p w14:paraId="78583B87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Chronic hypertension, n(%)</w:t>
            </w:r>
          </w:p>
        </w:tc>
        <w:tc>
          <w:tcPr>
            <w:tcW w:w="0" w:type="auto"/>
          </w:tcPr>
          <w:p w14:paraId="6BF0A5E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977(14.7)</w:t>
            </w:r>
          </w:p>
        </w:tc>
      </w:tr>
    </w:tbl>
    <w:p w14:paraId="5FEBD4FC" w14:textId="505717E2" w:rsidR="007B4CCB" w:rsidRPr="000C2E19" w:rsidRDefault="007B4CCB" w:rsidP="007B4CCB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7556AB0C" w14:textId="77777777" w:rsidR="007B4CCB" w:rsidRPr="000C2E19" w:rsidRDefault="007B4CCB" w:rsidP="007B4CCB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18ECF3F5" w14:textId="33D4D59B" w:rsidR="007B4CCB" w:rsidRPr="000C2E19" w:rsidRDefault="001B19C5" w:rsidP="007B4CCB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0C2E19">
        <w:rPr>
          <w:rFonts w:asciiTheme="majorBidi" w:eastAsia="Times New Roman" w:hAnsiTheme="majorBidi" w:cstheme="majorBidi"/>
          <w:sz w:val="20"/>
          <w:szCs w:val="20"/>
          <w:lang w:val="en-US" w:bidi="fa-IR"/>
        </w:rPr>
        <w:t xml:space="preserve">Supplementary Table 2. </w:t>
      </w:r>
      <w:r w:rsidR="007B4CCB" w:rsidRPr="000C2E19">
        <w:rPr>
          <w:rFonts w:asciiTheme="majorBidi" w:hAnsiTheme="majorBidi" w:cstheme="majorBidi"/>
          <w:sz w:val="20"/>
          <w:szCs w:val="20"/>
          <w:lang w:val="en-US"/>
        </w:rPr>
        <w:t xml:space="preserve">Prevalence of adverse pregnancy outcomes in participants </w:t>
      </w:r>
      <w:bookmarkStart w:id="0" w:name="_Hlk96083406"/>
      <w:r w:rsidR="007B4CCB" w:rsidRPr="000C2E19">
        <w:rPr>
          <w:rFonts w:asciiTheme="majorBidi" w:hAnsiTheme="majorBidi" w:cstheme="majorBidi"/>
          <w:sz w:val="20"/>
          <w:szCs w:val="20"/>
          <w:lang w:val="en-US"/>
        </w:rPr>
        <w:t xml:space="preserve">based on </w:t>
      </w:r>
      <w:bookmarkEnd w:id="0"/>
      <w:r w:rsidR="007B4CCB" w:rsidRPr="000C2E19">
        <w:rPr>
          <w:rFonts w:asciiTheme="majorBidi" w:hAnsiTheme="majorBidi" w:cstheme="majorBidi"/>
          <w:sz w:val="20"/>
          <w:szCs w:val="20"/>
          <w:lang w:val="en-US"/>
        </w:rPr>
        <w:t>protocol B.</w:t>
      </w:r>
    </w:p>
    <w:p w14:paraId="07137AD9" w14:textId="77777777" w:rsidR="001B19C5" w:rsidRPr="000C2E19" w:rsidRDefault="001B19C5" w:rsidP="007B4CCB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078"/>
      </w:tblGrid>
      <w:tr w:rsidR="000C2E19" w:rsidRPr="000C2E19" w14:paraId="703218CA" w14:textId="77777777" w:rsidTr="00111F3B">
        <w:tc>
          <w:tcPr>
            <w:tcW w:w="0" w:type="auto"/>
          </w:tcPr>
          <w:p w14:paraId="5557B693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96073213"/>
            <w:r w:rsidRPr="000C2E19">
              <w:rPr>
                <w:rFonts w:asciiTheme="majorBidi" w:hAnsiTheme="majorBidi" w:cstheme="majorBidi"/>
                <w:sz w:val="20"/>
                <w:szCs w:val="20"/>
              </w:rPr>
              <w:t>adverse pregnancy outcomes</w:t>
            </w:r>
          </w:p>
        </w:tc>
        <w:tc>
          <w:tcPr>
            <w:tcW w:w="0" w:type="auto"/>
          </w:tcPr>
          <w:p w14:paraId="21040490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ocol B</w:t>
            </w:r>
          </w:p>
          <w:p w14:paraId="322FD604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  <w:lang w:val="de-DE"/>
              </w:rPr>
              <w:t>n = 6,659</w:t>
            </w:r>
          </w:p>
        </w:tc>
      </w:tr>
      <w:tr w:rsidR="000C2E19" w:rsidRPr="000C2E19" w14:paraId="2C0437A2" w14:textId="77777777" w:rsidTr="00111F3B">
        <w:tc>
          <w:tcPr>
            <w:tcW w:w="0" w:type="auto"/>
          </w:tcPr>
          <w:p w14:paraId="4CEDE635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Macrosomia</w:t>
            </w:r>
          </w:p>
        </w:tc>
        <w:tc>
          <w:tcPr>
            <w:tcW w:w="0" w:type="auto"/>
          </w:tcPr>
          <w:p w14:paraId="5DA55D96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73(5.6)</w:t>
            </w:r>
          </w:p>
        </w:tc>
      </w:tr>
      <w:tr w:rsidR="000C2E19" w:rsidRPr="000C2E19" w14:paraId="17DD2D6F" w14:textId="77777777" w:rsidTr="00111F3B">
        <w:tc>
          <w:tcPr>
            <w:tcW w:w="0" w:type="auto"/>
          </w:tcPr>
          <w:p w14:paraId="38D70A28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rimary cesarean-section</w:t>
            </w:r>
          </w:p>
        </w:tc>
        <w:tc>
          <w:tcPr>
            <w:tcW w:w="0" w:type="auto"/>
          </w:tcPr>
          <w:p w14:paraId="2CAD853D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882(15.8)</w:t>
            </w:r>
          </w:p>
        </w:tc>
      </w:tr>
      <w:tr w:rsidR="000C2E19" w:rsidRPr="000C2E19" w14:paraId="0AAB6BC4" w14:textId="77777777" w:rsidTr="00111F3B">
        <w:tc>
          <w:tcPr>
            <w:tcW w:w="0" w:type="auto"/>
          </w:tcPr>
          <w:p w14:paraId="1B24BE9D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reterm birth</w:t>
            </w:r>
          </w:p>
        </w:tc>
        <w:tc>
          <w:tcPr>
            <w:tcW w:w="0" w:type="auto"/>
          </w:tcPr>
          <w:p w14:paraId="6BB144DB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95(5.9)</w:t>
            </w:r>
          </w:p>
        </w:tc>
      </w:tr>
      <w:tr w:rsidR="000C2E19" w:rsidRPr="000C2E19" w14:paraId="774F7A32" w14:textId="77777777" w:rsidTr="00111F3B">
        <w:tc>
          <w:tcPr>
            <w:tcW w:w="0" w:type="auto"/>
          </w:tcPr>
          <w:p w14:paraId="6D51E863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 xml:space="preserve">Hypoglycemia </w:t>
            </w:r>
          </w:p>
        </w:tc>
        <w:tc>
          <w:tcPr>
            <w:tcW w:w="0" w:type="auto"/>
          </w:tcPr>
          <w:p w14:paraId="7A4D01EA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61(0.9)</w:t>
            </w:r>
          </w:p>
        </w:tc>
      </w:tr>
      <w:tr w:rsidR="000C2E19" w:rsidRPr="000C2E19" w14:paraId="1551FCDD" w14:textId="77777777" w:rsidTr="00111F3B">
        <w:tc>
          <w:tcPr>
            <w:tcW w:w="0" w:type="auto"/>
          </w:tcPr>
          <w:p w14:paraId="3F0FCAA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 xml:space="preserve">Hypocalcemia </w:t>
            </w:r>
          </w:p>
        </w:tc>
        <w:tc>
          <w:tcPr>
            <w:tcW w:w="0" w:type="auto"/>
          </w:tcPr>
          <w:p w14:paraId="5BDF01B9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34(0.5)</w:t>
            </w:r>
          </w:p>
        </w:tc>
      </w:tr>
      <w:tr w:rsidR="000C2E19" w:rsidRPr="000C2E19" w14:paraId="622DDE81" w14:textId="77777777" w:rsidTr="00111F3B">
        <w:tc>
          <w:tcPr>
            <w:tcW w:w="0" w:type="auto"/>
          </w:tcPr>
          <w:p w14:paraId="055E57EC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Hyperbilirubinemia</w:t>
            </w:r>
          </w:p>
        </w:tc>
        <w:tc>
          <w:tcPr>
            <w:tcW w:w="0" w:type="auto"/>
          </w:tcPr>
          <w:p w14:paraId="0F5F9D9A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440(6.6)</w:t>
            </w:r>
          </w:p>
        </w:tc>
      </w:tr>
      <w:tr w:rsidR="000C2E19" w:rsidRPr="000C2E19" w14:paraId="50F593D4" w14:textId="77777777" w:rsidTr="00111F3B">
        <w:tc>
          <w:tcPr>
            <w:tcW w:w="0" w:type="auto"/>
          </w:tcPr>
          <w:p w14:paraId="14BDF899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Preeclampsia</w:t>
            </w:r>
          </w:p>
        </w:tc>
        <w:tc>
          <w:tcPr>
            <w:tcW w:w="0" w:type="auto"/>
          </w:tcPr>
          <w:p w14:paraId="56F6B11D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793(11.9)</w:t>
            </w:r>
          </w:p>
        </w:tc>
      </w:tr>
      <w:tr w:rsidR="000C2E19" w:rsidRPr="000C2E19" w14:paraId="36FD3FFB" w14:textId="77777777" w:rsidTr="00111F3B">
        <w:tc>
          <w:tcPr>
            <w:tcW w:w="0" w:type="auto"/>
          </w:tcPr>
          <w:p w14:paraId="7835143D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NICU admission</w:t>
            </w:r>
          </w:p>
        </w:tc>
        <w:tc>
          <w:tcPr>
            <w:tcW w:w="0" w:type="auto"/>
          </w:tcPr>
          <w:p w14:paraId="27565B67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297(4.5)</w:t>
            </w:r>
          </w:p>
        </w:tc>
      </w:tr>
      <w:tr w:rsidR="000C2E19" w:rsidRPr="000C2E19" w14:paraId="7FE40330" w14:textId="77777777" w:rsidTr="00111F3B">
        <w:tc>
          <w:tcPr>
            <w:tcW w:w="0" w:type="auto"/>
          </w:tcPr>
          <w:p w14:paraId="2C8C578D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Birth trauma</w:t>
            </w:r>
          </w:p>
        </w:tc>
        <w:tc>
          <w:tcPr>
            <w:tcW w:w="0" w:type="auto"/>
          </w:tcPr>
          <w:p w14:paraId="1F078E1F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48(0.7)</w:t>
            </w:r>
          </w:p>
        </w:tc>
      </w:tr>
      <w:tr w:rsidR="000C2E19" w:rsidRPr="000C2E19" w14:paraId="0E4FF485" w14:textId="77777777" w:rsidTr="00111F3B">
        <w:tc>
          <w:tcPr>
            <w:tcW w:w="0" w:type="auto"/>
          </w:tcPr>
          <w:p w14:paraId="695B5706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Low Birth Weight</w:t>
            </w:r>
          </w:p>
        </w:tc>
        <w:tc>
          <w:tcPr>
            <w:tcW w:w="0" w:type="auto"/>
          </w:tcPr>
          <w:p w14:paraId="7026747E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509(8.1)</w:t>
            </w:r>
          </w:p>
        </w:tc>
      </w:tr>
      <w:tr w:rsidR="000C2E19" w:rsidRPr="000C2E19" w14:paraId="238E7E06" w14:textId="77777777" w:rsidTr="00111F3B">
        <w:tc>
          <w:tcPr>
            <w:tcW w:w="0" w:type="auto"/>
          </w:tcPr>
          <w:p w14:paraId="2C6457C7" w14:textId="77777777" w:rsidR="007B4CCB" w:rsidRPr="000C2E19" w:rsidRDefault="007B4CCB" w:rsidP="00111F3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IUFD</w:t>
            </w:r>
          </w:p>
        </w:tc>
        <w:tc>
          <w:tcPr>
            <w:tcW w:w="0" w:type="auto"/>
          </w:tcPr>
          <w:p w14:paraId="20882F62" w14:textId="77777777" w:rsidR="007B4CCB" w:rsidRPr="000C2E19" w:rsidRDefault="007B4CCB" w:rsidP="00111F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C2E19">
              <w:rPr>
                <w:rFonts w:asciiTheme="majorBidi" w:hAnsiTheme="majorBidi" w:cstheme="majorBidi"/>
                <w:sz w:val="20"/>
                <w:szCs w:val="20"/>
              </w:rPr>
              <w:t>52(0.8)</w:t>
            </w:r>
          </w:p>
        </w:tc>
      </w:tr>
    </w:tbl>
    <w:bookmarkEnd w:id="1"/>
    <w:p w14:paraId="77DE0370" w14:textId="2933A095" w:rsidR="008956E7" w:rsidRPr="000C2E19" w:rsidRDefault="00826DE5" w:rsidP="008956E7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0C2E19">
        <w:rPr>
          <w:rFonts w:asciiTheme="majorBidi" w:eastAsia="Times New Roman" w:hAnsiTheme="majorBidi" w:cstheme="majorBidi"/>
          <w:sz w:val="20"/>
          <w:szCs w:val="20"/>
          <w:lang w:val="en-US"/>
        </w:rPr>
        <w:lastRenderedPageBreak/>
        <w:t xml:space="preserve">Supplementary table 3. </w:t>
      </w:r>
      <w:r w:rsidR="00AE3974" w:rsidRPr="000C2E19">
        <w:rPr>
          <w:rFonts w:asciiTheme="majorBidi" w:eastAsia="Times New Roman" w:hAnsiTheme="majorBidi" w:cstheme="majorBidi"/>
          <w:sz w:val="20"/>
          <w:szCs w:val="20"/>
          <w:lang w:val="en-US"/>
        </w:rPr>
        <w:t>results of pharmacotherapy</w:t>
      </w:r>
    </w:p>
    <w:p w14:paraId="03649665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44EA5105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4C78D358" wp14:editId="5250A8F1">
            <wp:extent cx="5760720" cy="1724660"/>
            <wp:effectExtent l="0" t="0" r="0" b="8890"/>
            <wp:docPr id="26" name="Picture 26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Et bilde som inneholder bord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30CB9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7D7C0239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7B6DF472" wp14:editId="4447C3E2">
            <wp:extent cx="5760720" cy="1440180"/>
            <wp:effectExtent l="0" t="0" r="0" b="7620"/>
            <wp:docPr id="1" name="Picture 27" descr="Et bilde som inneholder teks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Et bilde som inneholder tekst&#10;&#10;Automatisk generert beskrivels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E5000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37FFDD40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1032825B" wp14:editId="7CBF9AF2">
            <wp:extent cx="5760720" cy="1553845"/>
            <wp:effectExtent l="0" t="0" r="0" b="8255"/>
            <wp:docPr id="36" name="Picture 36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Et bilde som inneholder bord&#10;&#10;Automatisk generer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5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C480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99A640E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5DA83777" wp14:editId="1964AC52">
            <wp:extent cx="5760720" cy="1946275"/>
            <wp:effectExtent l="0" t="0" r="0" b="0"/>
            <wp:docPr id="29" name="Picture 29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Et bilde som inneholder bord&#10;&#10;Automatisk generer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D22D0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442D421B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46338255" wp14:editId="411BC7BA">
            <wp:extent cx="5760720" cy="2041525"/>
            <wp:effectExtent l="0" t="0" r="0" b="0"/>
            <wp:docPr id="3" name="Picture 30" descr="Et bilde som inneholder bord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0" descr="Et bilde som inneholder bord&#10;&#10;Automatisk generer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DD6A9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2030DB80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D6189A1" w14:textId="77777777" w:rsidR="00A33266" w:rsidRPr="000C2E19" w:rsidRDefault="00A33266" w:rsidP="00A33266">
      <w:pPr>
        <w:shd w:val="clear" w:color="auto" w:fill="FFFFFF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0C2E19">
        <w:rPr>
          <w:rFonts w:asciiTheme="majorBidi" w:eastAsia="Times New Roman" w:hAnsiTheme="majorBidi" w:cstheme="majorBidi"/>
          <w:sz w:val="24"/>
          <w:szCs w:val="24"/>
          <w:lang w:val="en-US"/>
        </w:rPr>
        <w:br/>
      </w:r>
    </w:p>
    <w:p w14:paraId="5ED98C7D" w14:textId="77777777" w:rsidR="00C30B86" w:rsidRPr="000C2E19" w:rsidRDefault="00C30B86" w:rsidP="00C30B86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AEF8B53" w14:textId="77777777" w:rsidR="00C30B86" w:rsidRPr="000C2E19" w:rsidRDefault="00C30B86" w:rsidP="00C30B86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0C2E19">
        <w:rPr>
          <w:rFonts w:asciiTheme="majorBidi" w:hAnsiTheme="majorBidi" w:cstheme="majorBidi"/>
          <w:sz w:val="20"/>
          <w:szCs w:val="20"/>
          <w:lang w:val="en-US"/>
        </w:rPr>
        <w:t>Supplementary Table 4. The prevalence of maternal and neonatal outcomes in pregnant women based on type of GDM screening approach and risk ratio  (95% CI), comparing those outcomes in Two-Step versus One-Step screening (after excluding those with diagnosis of GDM at first trimester).</w:t>
      </w:r>
    </w:p>
    <w:p w14:paraId="32C0C8EB" w14:textId="77777777" w:rsidR="00C30B86" w:rsidRPr="000C2E19" w:rsidRDefault="00C30B86" w:rsidP="00C30B86">
      <w:pPr>
        <w:jc w:val="both"/>
        <w:rPr>
          <w:rFonts w:asciiTheme="majorBidi" w:hAnsiTheme="majorBidi" w:cstheme="majorBidi"/>
          <w:sz w:val="18"/>
          <w:szCs w:val="18"/>
          <w:lang w:val="en-US"/>
        </w:rPr>
      </w:pPr>
    </w:p>
    <w:tbl>
      <w:tblPr>
        <w:tblStyle w:val="TableGrid"/>
        <w:tblW w:w="0" w:type="auto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  <w:gridCol w:w="1078"/>
        <w:gridCol w:w="1412"/>
        <w:gridCol w:w="779"/>
        <w:gridCol w:w="1848"/>
        <w:gridCol w:w="973"/>
      </w:tblGrid>
      <w:tr w:rsidR="000C2E19" w:rsidRPr="000C2E19" w14:paraId="08B5C0B3" w14:textId="77777777" w:rsidTr="0055625C">
        <w:tc>
          <w:tcPr>
            <w:tcW w:w="2410" w:type="dxa"/>
            <w:tcBorders>
              <w:top w:val="single" w:sz="4" w:space="0" w:color="auto"/>
            </w:tcBorders>
          </w:tcPr>
          <w:p w14:paraId="28E8AA14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1786B" w14:textId="77777777" w:rsidR="00C30B86" w:rsidRPr="000C2E19" w:rsidRDefault="00C30B86" w:rsidP="005562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Prevalence</w:t>
            </w:r>
          </w:p>
        </w:tc>
        <w:tc>
          <w:tcPr>
            <w:tcW w:w="50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05485B" w14:textId="77777777" w:rsidR="00C30B86" w:rsidRPr="000C2E19" w:rsidRDefault="00C30B86" w:rsidP="0055625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Risk Ratio</w:t>
            </w:r>
          </w:p>
        </w:tc>
      </w:tr>
      <w:tr w:rsidR="000C2E19" w:rsidRPr="000C2E19" w14:paraId="39ECE088" w14:textId="77777777" w:rsidTr="0055625C">
        <w:tc>
          <w:tcPr>
            <w:tcW w:w="2410" w:type="dxa"/>
            <w:vMerge w:val="restart"/>
          </w:tcPr>
          <w:p w14:paraId="3FAE58C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90F4F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13127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One-Step 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8B8D59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Two-Step 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E70B0D" w14:textId="77777777" w:rsidR="00C30B86" w:rsidRPr="000C2E19" w:rsidRDefault="00C30B86" w:rsidP="005562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Unadjusted 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FBB99" w14:textId="77777777" w:rsidR="00C30B86" w:rsidRPr="000C2E19" w:rsidRDefault="00C30B86" w:rsidP="0055625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Adjusted</w:t>
            </w:r>
          </w:p>
        </w:tc>
      </w:tr>
      <w:tr w:rsidR="000C2E19" w:rsidRPr="000C2E19" w14:paraId="62F96621" w14:textId="77777777" w:rsidTr="0055625C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F6E964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8DA18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n = 13507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D23A78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n = 1305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BDFCE7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RR (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33FFDFE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A3E723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RR (95% CI) 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8B1AAFC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0C2E19" w:rsidRPr="000C2E19" w14:paraId="792679D0" w14:textId="77777777" w:rsidTr="0055625C">
        <w:tc>
          <w:tcPr>
            <w:tcW w:w="2410" w:type="dxa"/>
            <w:tcBorders>
              <w:top w:val="single" w:sz="4" w:space="0" w:color="auto"/>
            </w:tcBorders>
          </w:tcPr>
          <w:p w14:paraId="14CFDF0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Macrosomi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AAC2C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740 (5.5)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2FEA2C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691 (5.3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DB7BABA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7 (0.63-1.49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0C837D3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B686DE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1 (0.70-1.46)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04CB0C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</w:tr>
      <w:tr w:rsidR="000C2E19" w:rsidRPr="000C2E19" w14:paraId="02AE8668" w14:textId="77777777" w:rsidTr="0055625C">
        <w:tc>
          <w:tcPr>
            <w:tcW w:w="2410" w:type="dxa"/>
          </w:tcPr>
          <w:p w14:paraId="541C114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="Times New Roman" w:hAnsi="Times New Roman" w:cs="Times New Roman"/>
                <w:sz w:val="18"/>
                <w:szCs w:val="18"/>
              </w:rPr>
              <w:t xml:space="preserve">Primary cesarean-section </w:t>
            </w:r>
            <w:r w:rsidRPr="000C2E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34" w:type="dxa"/>
          </w:tcPr>
          <w:p w14:paraId="53CECBA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2065 (19.3)</w:t>
            </w:r>
          </w:p>
        </w:tc>
        <w:tc>
          <w:tcPr>
            <w:tcW w:w="1078" w:type="dxa"/>
          </w:tcPr>
          <w:p w14:paraId="3F675B6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997 (20.3)</w:t>
            </w:r>
          </w:p>
        </w:tc>
        <w:tc>
          <w:tcPr>
            <w:tcW w:w="1412" w:type="dxa"/>
          </w:tcPr>
          <w:p w14:paraId="7B2A2574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4 (0.88-1.23)</w:t>
            </w:r>
          </w:p>
        </w:tc>
        <w:tc>
          <w:tcPr>
            <w:tcW w:w="779" w:type="dxa"/>
          </w:tcPr>
          <w:p w14:paraId="1AEBC55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848" w:type="dxa"/>
          </w:tcPr>
          <w:p w14:paraId="61FE20D3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0 (0.92-1.08)</w:t>
            </w:r>
          </w:p>
        </w:tc>
        <w:tc>
          <w:tcPr>
            <w:tcW w:w="973" w:type="dxa"/>
          </w:tcPr>
          <w:p w14:paraId="6D3E1B6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</w:tr>
      <w:tr w:rsidR="000C2E19" w:rsidRPr="000C2E19" w14:paraId="3A796CD9" w14:textId="77777777" w:rsidTr="0055625C">
        <w:tc>
          <w:tcPr>
            <w:tcW w:w="2410" w:type="dxa"/>
          </w:tcPr>
          <w:p w14:paraId="7C66EF9C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Preterm birth </w:t>
            </w:r>
            <w:r w:rsidRPr="000C2E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34" w:type="dxa"/>
          </w:tcPr>
          <w:p w14:paraId="14033DD8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780 (5.8)</w:t>
            </w:r>
          </w:p>
        </w:tc>
        <w:tc>
          <w:tcPr>
            <w:tcW w:w="1078" w:type="dxa"/>
          </w:tcPr>
          <w:p w14:paraId="5B684FEC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782 (6.0)</w:t>
            </w:r>
          </w:p>
        </w:tc>
        <w:tc>
          <w:tcPr>
            <w:tcW w:w="1412" w:type="dxa"/>
          </w:tcPr>
          <w:p w14:paraId="4BCF036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3 (0.92-1.15)</w:t>
            </w:r>
          </w:p>
        </w:tc>
        <w:tc>
          <w:tcPr>
            <w:tcW w:w="779" w:type="dxa"/>
          </w:tcPr>
          <w:p w14:paraId="5FC15044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848" w:type="dxa"/>
          </w:tcPr>
          <w:p w14:paraId="16312B1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7 (0.83-1.13)</w:t>
            </w:r>
          </w:p>
        </w:tc>
        <w:tc>
          <w:tcPr>
            <w:tcW w:w="973" w:type="dxa"/>
          </w:tcPr>
          <w:p w14:paraId="774F5B9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</w:tr>
      <w:tr w:rsidR="000C2E19" w:rsidRPr="000C2E19" w14:paraId="1FF44F21" w14:textId="77777777" w:rsidTr="0055625C">
        <w:tc>
          <w:tcPr>
            <w:tcW w:w="2410" w:type="dxa"/>
          </w:tcPr>
          <w:p w14:paraId="5F51954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Hypoglycemia </w:t>
            </w:r>
          </w:p>
        </w:tc>
        <w:tc>
          <w:tcPr>
            <w:tcW w:w="1134" w:type="dxa"/>
          </w:tcPr>
          <w:p w14:paraId="57D89377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93 (0.7)</w:t>
            </w:r>
          </w:p>
        </w:tc>
        <w:tc>
          <w:tcPr>
            <w:tcW w:w="1078" w:type="dxa"/>
          </w:tcPr>
          <w:p w14:paraId="2A9E31C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66 (0.5)</w:t>
            </w:r>
          </w:p>
        </w:tc>
        <w:tc>
          <w:tcPr>
            <w:tcW w:w="1412" w:type="dxa"/>
          </w:tcPr>
          <w:p w14:paraId="11E9125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73 (0.61-0.87)</w:t>
            </w:r>
          </w:p>
        </w:tc>
        <w:tc>
          <w:tcPr>
            <w:tcW w:w="779" w:type="dxa"/>
          </w:tcPr>
          <w:p w14:paraId="3572368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848" w:type="dxa"/>
          </w:tcPr>
          <w:p w14:paraId="79A3A4F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81 (0.53-1.22)</w:t>
            </w:r>
          </w:p>
        </w:tc>
        <w:tc>
          <w:tcPr>
            <w:tcW w:w="973" w:type="dxa"/>
          </w:tcPr>
          <w:p w14:paraId="15FCD7E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</w:tr>
      <w:tr w:rsidR="000C2E19" w:rsidRPr="000C2E19" w14:paraId="1CCF8A74" w14:textId="77777777" w:rsidTr="0055625C">
        <w:tc>
          <w:tcPr>
            <w:tcW w:w="2410" w:type="dxa"/>
          </w:tcPr>
          <w:p w14:paraId="7A8C690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Hypocalcemia </w:t>
            </w:r>
          </w:p>
        </w:tc>
        <w:tc>
          <w:tcPr>
            <w:tcW w:w="1134" w:type="dxa"/>
          </w:tcPr>
          <w:p w14:paraId="77A5E25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58 (0.4)</w:t>
            </w:r>
          </w:p>
        </w:tc>
        <w:tc>
          <w:tcPr>
            <w:tcW w:w="1078" w:type="dxa"/>
          </w:tcPr>
          <w:p w14:paraId="31E84738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49 (0.4)</w:t>
            </w:r>
          </w:p>
        </w:tc>
        <w:tc>
          <w:tcPr>
            <w:tcW w:w="1412" w:type="dxa"/>
          </w:tcPr>
          <w:p w14:paraId="37010AAF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87 (0.50-1.55)</w:t>
            </w:r>
          </w:p>
        </w:tc>
        <w:tc>
          <w:tcPr>
            <w:tcW w:w="779" w:type="dxa"/>
          </w:tcPr>
          <w:p w14:paraId="3E039F2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848" w:type="dxa"/>
          </w:tcPr>
          <w:p w14:paraId="2BFDBB97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0 (0.60-1.68)</w:t>
            </w:r>
          </w:p>
        </w:tc>
        <w:tc>
          <w:tcPr>
            <w:tcW w:w="973" w:type="dxa"/>
          </w:tcPr>
          <w:p w14:paraId="40126593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</w:tr>
      <w:tr w:rsidR="000C2E19" w:rsidRPr="000C2E19" w14:paraId="23CAB272" w14:textId="77777777" w:rsidTr="0055625C">
        <w:tc>
          <w:tcPr>
            <w:tcW w:w="2410" w:type="dxa"/>
          </w:tcPr>
          <w:p w14:paraId="60FF33A5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Hyperbilirubinemia</w:t>
            </w:r>
          </w:p>
        </w:tc>
        <w:tc>
          <w:tcPr>
            <w:tcW w:w="1134" w:type="dxa"/>
          </w:tcPr>
          <w:p w14:paraId="396D20E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133 (8.4)</w:t>
            </w:r>
          </w:p>
        </w:tc>
        <w:tc>
          <w:tcPr>
            <w:tcW w:w="1078" w:type="dxa"/>
          </w:tcPr>
          <w:p w14:paraId="2A94F1BA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673 (5.1)</w:t>
            </w:r>
          </w:p>
        </w:tc>
        <w:tc>
          <w:tcPr>
            <w:tcW w:w="1412" w:type="dxa"/>
          </w:tcPr>
          <w:p w14:paraId="2F0A26F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60 (0.27-1.33)</w:t>
            </w:r>
          </w:p>
        </w:tc>
        <w:tc>
          <w:tcPr>
            <w:tcW w:w="779" w:type="dxa"/>
          </w:tcPr>
          <w:p w14:paraId="3384B22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848" w:type="dxa"/>
          </w:tcPr>
          <w:p w14:paraId="04B2A03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56 (0.27-1.16)</w:t>
            </w:r>
          </w:p>
        </w:tc>
        <w:tc>
          <w:tcPr>
            <w:tcW w:w="973" w:type="dxa"/>
          </w:tcPr>
          <w:p w14:paraId="53BA0E7D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</w:tr>
      <w:tr w:rsidR="000C2E19" w:rsidRPr="000C2E19" w14:paraId="5D14A444" w14:textId="77777777" w:rsidTr="0055625C">
        <w:tc>
          <w:tcPr>
            <w:tcW w:w="2410" w:type="dxa"/>
          </w:tcPr>
          <w:p w14:paraId="322C7B8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Preeclampsia</w:t>
            </w:r>
          </w:p>
        </w:tc>
        <w:tc>
          <w:tcPr>
            <w:tcW w:w="1134" w:type="dxa"/>
          </w:tcPr>
          <w:p w14:paraId="6F8AF7A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208 (8.9)</w:t>
            </w:r>
          </w:p>
        </w:tc>
        <w:tc>
          <w:tcPr>
            <w:tcW w:w="1078" w:type="dxa"/>
          </w:tcPr>
          <w:p w14:paraId="414AA75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335 (10.2)</w:t>
            </w:r>
          </w:p>
        </w:tc>
        <w:tc>
          <w:tcPr>
            <w:tcW w:w="1412" w:type="dxa"/>
          </w:tcPr>
          <w:p w14:paraId="6801A15F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14 (0.55-2.35)</w:t>
            </w:r>
          </w:p>
        </w:tc>
        <w:tc>
          <w:tcPr>
            <w:tcW w:w="779" w:type="dxa"/>
          </w:tcPr>
          <w:p w14:paraId="2198964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1848" w:type="dxa"/>
          </w:tcPr>
          <w:p w14:paraId="75C9D05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26 (0.59-2.71)</w:t>
            </w:r>
          </w:p>
        </w:tc>
        <w:tc>
          <w:tcPr>
            <w:tcW w:w="973" w:type="dxa"/>
          </w:tcPr>
          <w:p w14:paraId="5A49D24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</w:tr>
      <w:tr w:rsidR="000C2E19" w:rsidRPr="000C2E19" w14:paraId="62FD93A3" w14:textId="77777777" w:rsidTr="0055625C">
        <w:tc>
          <w:tcPr>
            <w:tcW w:w="2410" w:type="dxa"/>
          </w:tcPr>
          <w:p w14:paraId="7BEEA09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NICU admission</w:t>
            </w:r>
          </w:p>
        </w:tc>
        <w:tc>
          <w:tcPr>
            <w:tcW w:w="1134" w:type="dxa"/>
          </w:tcPr>
          <w:p w14:paraId="0C92A8A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690 (5.1)</w:t>
            </w:r>
          </w:p>
        </w:tc>
        <w:tc>
          <w:tcPr>
            <w:tcW w:w="1078" w:type="dxa"/>
          </w:tcPr>
          <w:p w14:paraId="715DD22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563 (4.3)</w:t>
            </w:r>
          </w:p>
        </w:tc>
        <w:tc>
          <w:tcPr>
            <w:tcW w:w="1412" w:type="dxa"/>
          </w:tcPr>
          <w:p w14:paraId="375341A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84 (0.64-1.09)</w:t>
            </w:r>
          </w:p>
        </w:tc>
        <w:tc>
          <w:tcPr>
            <w:tcW w:w="779" w:type="dxa"/>
          </w:tcPr>
          <w:p w14:paraId="100ACC0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848" w:type="dxa"/>
          </w:tcPr>
          <w:p w14:paraId="09422E5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75 (0.58-0.98)</w:t>
            </w:r>
          </w:p>
        </w:tc>
        <w:tc>
          <w:tcPr>
            <w:tcW w:w="973" w:type="dxa"/>
          </w:tcPr>
          <w:p w14:paraId="4AF98F5C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</w:t>
            </w:r>
          </w:p>
        </w:tc>
      </w:tr>
      <w:tr w:rsidR="000C2E19" w:rsidRPr="000C2E19" w14:paraId="2BEC2162" w14:textId="77777777" w:rsidTr="0055625C">
        <w:tc>
          <w:tcPr>
            <w:tcW w:w="2410" w:type="dxa"/>
          </w:tcPr>
          <w:p w14:paraId="3515BE8A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Birth trauma</w:t>
            </w:r>
          </w:p>
        </w:tc>
        <w:tc>
          <w:tcPr>
            <w:tcW w:w="1134" w:type="dxa"/>
          </w:tcPr>
          <w:p w14:paraId="1E3B844F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59 (0.4)</w:t>
            </w:r>
          </w:p>
        </w:tc>
        <w:tc>
          <w:tcPr>
            <w:tcW w:w="1078" w:type="dxa"/>
          </w:tcPr>
          <w:p w14:paraId="6C4F8BCF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75 (0.6)</w:t>
            </w:r>
          </w:p>
        </w:tc>
        <w:tc>
          <w:tcPr>
            <w:tcW w:w="1412" w:type="dxa"/>
          </w:tcPr>
          <w:p w14:paraId="42B37E7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31 (0.98-1.73)</w:t>
            </w:r>
          </w:p>
        </w:tc>
        <w:tc>
          <w:tcPr>
            <w:tcW w:w="779" w:type="dxa"/>
          </w:tcPr>
          <w:p w14:paraId="7B081F4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848" w:type="dxa"/>
          </w:tcPr>
          <w:p w14:paraId="01A5DF63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14 (0.92-1.42)</w:t>
            </w:r>
          </w:p>
        </w:tc>
        <w:tc>
          <w:tcPr>
            <w:tcW w:w="973" w:type="dxa"/>
          </w:tcPr>
          <w:p w14:paraId="537789B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0C2E19" w:rsidRPr="000C2E19" w14:paraId="42F197F9" w14:textId="77777777" w:rsidTr="0055625C">
        <w:tc>
          <w:tcPr>
            <w:tcW w:w="2410" w:type="dxa"/>
          </w:tcPr>
          <w:p w14:paraId="1CC9660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Low Birth Weight </w:t>
            </w:r>
            <w:r w:rsidRPr="000C2E1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€</w:t>
            </w:r>
          </w:p>
        </w:tc>
        <w:tc>
          <w:tcPr>
            <w:tcW w:w="1134" w:type="dxa"/>
          </w:tcPr>
          <w:p w14:paraId="755AC6B8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147 (8.9)</w:t>
            </w:r>
          </w:p>
        </w:tc>
        <w:tc>
          <w:tcPr>
            <w:tcW w:w="1078" w:type="dxa"/>
          </w:tcPr>
          <w:p w14:paraId="36866DF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162 (9.3)</w:t>
            </w:r>
          </w:p>
        </w:tc>
        <w:tc>
          <w:tcPr>
            <w:tcW w:w="1412" w:type="dxa"/>
          </w:tcPr>
          <w:p w14:paraId="5E347C0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2 (0.88-1.18)</w:t>
            </w:r>
          </w:p>
        </w:tc>
        <w:tc>
          <w:tcPr>
            <w:tcW w:w="779" w:type="dxa"/>
          </w:tcPr>
          <w:p w14:paraId="1E86412E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848" w:type="dxa"/>
          </w:tcPr>
          <w:p w14:paraId="1F7F3D2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92 (0.79-1.07)</w:t>
            </w:r>
          </w:p>
        </w:tc>
        <w:tc>
          <w:tcPr>
            <w:tcW w:w="973" w:type="dxa"/>
          </w:tcPr>
          <w:p w14:paraId="6F58F666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</w:tr>
      <w:tr w:rsidR="000C2E19" w:rsidRPr="000C2E19" w14:paraId="43303521" w14:textId="77777777" w:rsidTr="0055625C">
        <w:tc>
          <w:tcPr>
            <w:tcW w:w="2410" w:type="dxa"/>
            <w:tcBorders>
              <w:bottom w:val="single" w:sz="4" w:space="0" w:color="auto"/>
            </w:tcBorders>
          </w:tcPr>
          <w:p w14:paraId="495FFB1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IUF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3117E0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76 (0.6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06D906B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92 (0.7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64A1A82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23 (0.87-1.75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3E7E291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1EB9989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1.04 (0.81-1.33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66DF3D7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0C2E19" w:rsidRPr="000C2E19" w14:paraId="6A944767" w14:textId="77777777" w:rsidTr="0055625C">
        <w:tc>
          <w:tcPr>
            <w:tcW w:w="9634" w:type="dxa"/>
            <w:gridSpan w:val="7"/>
            <w:tcBorders>
              <w:top w:val="single" w:sz="4" w:space="0" w:color="auto"/>
            </w:tcBorders>
          </w:tcPr>
          <w:p w14:paraId="2B730B68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* Adjusted variables were gestational age at enrollment and delivery, maternal BMI, gestational weight gain, type of delivery, treatment, and GDM diagnosis in the first trimester; </w:t>
            </w:r>
            <w:r w:rsidRPr="000C2E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¥</w:t>
            </w:r>
            <w:r w:rsidRPr="000C2E19">
              <w:rPr>
                <w:sz w:val="18"/>
                <w:szCs w:val="18"/>
              </w:rPr>
              <w:t xml:space="preserve"> </w:t>
            </w:r>
            <w:r w:rsidRPr="000C2E19">
              <w:rPr>
                <w:rFonts w:ascii="Times New Roman" w:hAnsi="Times New Roman" w:cs="Times New Roman"/>
                <w:sz w:val="18"/>
                <w:szCs w:val="18"/>
              </w:rPr>
              <w:t xml:space="preserve">For outcome of primary cesarean-section women with repeated C-section were excluded, </w:t>
            </w:r>
            <w:r w:rsidRPr="000C2E1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€ </w:t>
            </w:r>
            <w:r w:rsidRPr="000C2E19">
              <w:rPr>
                <w:rFonts w:asciiTheme="majorBidi" w:hAnsiTheme="majorBidi" w:cstheme="majorBidi"/>
                <w:sz w:val="18"/>
                <w:szCs w:val="18"/>
              </w:rPr>
              <w:t xml:space="preserve">For outcome of LBW women with abortion were excluded, </w:t>
            </w:r>
            <w:r w:rsidRPr="000C2E1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§ </w:t>
            </w:r>
            <w:r w:rsidRPr="000C2E19">
              <w:rPr>
                <w:rFonts w:ascii="Times New Roman" w:hAnsi="Times New Roman" w:cs="Times New Roman"/>
                <w:sz w:val="18"/>
                <w:szCs w:val="18"/>
              </w:rPr>
              <w:t xml:space="preserve">For outcome of preterm birth, gestational age at delivery was not adjusted. </w:t>
            </w:r>
            <w:r w:rsidRPr="000C2E19">
              <w:rPr>
                <w:rFonts w:asciiTheme="majorBidi" w:hAnsiTheme="majorBidi" w:cstheme="majorBidi"/>
                <w:sz w:val="18"/>
                <w:szCs w:val="18"/>
              </w:rPr>
              <w:t>Bold values indicate statistical significance at level 0.05; RR: risk ratio, NICU: neonatal intensive care unit; IUFD: Intrauterine fetal death.</w:t>
            </w:r>
          </w:p>
          <w:p w14:paraId="77895524" w14:textId="77777777" w:rsidR="00C30B86" w:rsidRPr="000C2E19" w:rsidRDefault="00C30B86" w:rsidP="0055625C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C2E19">
              <w:rPr>
                <w:rFonts w:asciiTheme="majorBidi" w:hAnsiTheme="majorBidi" w:cstheme="majorBidi"/>
                <w:sz w:val="18"/>
                <w:szCs w:val="18"/>
              </w:rPr>
              <w:t>Reference group is one step protocol.</w:t>
            </w:r>
          </w:p>
        </w:tc>
      </w:tr>
    </w:tbl>
    <w:p w14:paraId="55842809" w14:textId="77777777" w:rsidR="00C30B86" w:rsidRPr="000C2E19" w:rsidRDefault="00C30B86" w:rsidP="00C30B8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71E9ADF1" w14:textId="4A00D782" w:rsidR="00A33266" w:rsidRPr="000C2E19" w:rsidRDefault="00C30B86" w:rsidP="00C30B86">
      <w:pPr>
        <w:shd w:val="clear" w:color="auto" w:fill="FFFFFF"/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C2E19">
        <w:rPr>
          <w:rFonts w:asciiTheme="majorBidi" w:eastAsia="Times New Roman" w:hAnsiTheme="majorBidi" w:cstheme="majorBidi"/>
          <w:sz w:val="24"/>
          <w:szCs w:val="24"/>
          <w:lang w:val="en-US"/>
        </w:rPr>
        <w:br/>
      </w:r>
    </w:p>
    <w:p w14:paraId="3CA43A7D" w14:textId="2CC2E931" w:rsidR="00A33266" w:rsidRPr="000C2E19" w:rsidRDefault="00A33266" w:rsidP="00A33266">
      <w:pPr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0C2E19">
        <w:rPr>
          <w:rFonts w:asciiTheme="majorBidi" w:eastAsia="Times New Roman" w:hAnsiTheme="majorBidi" w:cstheme="majorBidi"/>
          <w:sz w:val="24"/>
          <w:szCs w:val="24"/>
          <w:lang w:val="en-US"/>
        </w:rPr>
        <w:br/>
      </w:r>
    </w:p>
    <w:p w14:paraId="1B36C72B" w14:textId="77777777" w:rsidR="008956E7" w:rsidRPr="000C2E19" w:rsidRDefault="008956E7" w:rsidP="008956E7">
      <w:pPr>
        <w:rPr>
          <w:lang w:val="en-US"/>
        </w:rPr>
      </w:pPr>
    </w:p>
    <w:p w14:paraId="1F836A41" w14:textId="77777777" w:rsidR="008956E7" w:rsidRPr="000C2E19" w:rsidRDefault="008956E7" w:rsidP="008956E7">
      <w:pPr>
        <w:rPr>
          <w:lang w:val="en-US"/>
        </w:rPr>
      </w:pPr>
    </w:p>
    <w:p w14:paraId="0F900AD8" w14:textId="77777777" w:rsidR="008956E7" w:rsidRPr="000C2E19" w:rsidRDefault="008956E7" w:rsidP="008956E7">
      <w:pPr>
        <w:rPr>
          <w:lang w:val="en-US"/>
        </w:rPr>
      </w:pPr>
    </w:p>
    <w:p w14:paraId="23FCC208" w14:textId="77777777" w:rsidR="008956E7" w:rsidRPr="000C2E19" w:rsidRDefault="008956E7" w:rsidP="008956E7">
      <w:pPr>
        <w:rPr>
          <w:lang w:val="en-US"/>
        </w:rPr>
      </w:pPr>
    </w:p>
    <w:p w14:paraId="32AC8446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1F5B4354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0B32B573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3367BEA4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2E096675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39AC57EB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23B59BCE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0926E19D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33AA0B38" w14:textId="77777777" w:rsidR="008956E7" w:rsidRPr="000C2E19" w:rsidRDefault="008956E7" w:rsidP="008956E7">
      <w:pPr>
        <w:rPr>
          <w:rFonts w:asciiTheme="majorBidi" w:hAnsiTheme="majorBidi" w:cstheme="majorBidi"/>
          <w:lang w:val="en-US"/>
        </w:rPr>
      </w:pPr>
    </w:p>
    <w:p w14:paraId="4B440DE6" w14:textId="0CD61ABB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0CCC3A2C" w14:textId="11E07358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6AB5A3C6" w14:textId="5558D498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4BE0BA1D" w14:textId="0750BDC9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3F8D73EE" w14:textId="30A535DF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4D107FA2" w14:textId="0CFD389B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6971421C" w14:textId="39022807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22C6780D" w14:textId="32F84697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79B8EDB6" w14:textId="46845DAC" w:rsidR="003C1A4E" w:rsidRPr="000C2E19" w:rsidRDefault="003C1A4E" w:rsidP="008956E7">
      <w:pPr>
        <w:rPr>
          <w:rFonts w:asciiTheme="majorBidi" w:hAnsiTheme="majorBidi" w:cstheme="majorBidi"/>
          <w:lang w:val="en-US"/>
        </w:rPr>
      </w:pPr>
    </w:p>
    <w:p w14:paraId="31835477" w14:textId="4BC299B0" w:rsidR="0069396A" w:rsidRPr="000C2E19" w:rsidRDefault="0069396A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69396A" w:rsidRPr="000C2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AE98B" w14:textId="77777777" w:rsidR="00226089" w:rsidRDefault="00226089" w:rsidP="00C258A3">
      <w:pPr>
        <w:spacing w:after="0" w:line="240" w:lineRule="auto"/>
      </w:pPr>
      <w:r>
        <w:separator/>
      </w:r>
    </w:p>
  </w:endnote>
  <w:endnote w:type="continuationSeparator" w:id="0">
    <w:p w14:paraId="1DF7E381" w14:textId="77777777" w:rsidR="00226089" w:rsidRDefault="00226089" w:rsidP="00C25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21697" w14:textId="77777777" w:rsidR="00226089" w:rsidRDefault="00226089" w:rsidP="00C258A3">
      <w:pPr>
        <w:spacing w:after="0" w:line="240" w:lineRule="auto"/>
      </w:pPr>
      <w:r>
        <w:separator/>
      </w:r>
    </w:p>
  </w:footnote>
  <w:footnote w:type="continuationSeparator" w:id="0">
    <w:p w14:paraId="1BA0C05A" w14:textId="77777777" w:rsidR="00226089" w:rsidRDefault="00226089" w:rsidP="00C25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700"/>
    <w:rsid w:val="00056911"/>
    <w:rsid w:val="000C2E19"/>
    <w:rsid w:val="001B19C5"/>
    <w:rsid w:val="00226089"/>
    <w:rsid w:val="00244B1E"/>
    <w:rsid w:val="003C1A4E"/>
    <w:rsid w:val="0044605E"/>
    <w:rsid w:val="0069396A"/>
    <w:rsid w:val="007B4CCB"/>
    <w:rsid w:val="007D5700"/>
    <w:rsid w:val="00826DE5"/>
    <w:rsid w:val="008956E7"/>
    <w:rsid w:val="008D485C"/>
    <w:rsid w:val="00A33266"/>
    <w:rsid w:val="00AE3974"/>
    <w:rsid w:val="00C258A3"/>
    <w:rsid w:val="00C3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AB30C"/>
  <w15:chartTrackingRefBased/>
  <w15:docId w15:val="{15A62289-628F-437A-9502-1554EBAF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6E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8A3"/>
  </w:style>
  <w:style w:type="paragraph" w:styleId="Footer">
    <w:name w:val="footer"/>
    <w:basedOn w:val="Normal"/>
    <w:link w:val="FooterChar"/>
    <w:uiPriority w:val="99"/>
    <w:unhideWhenUsed/>
    <w:rsid w:val="00C258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8A3"/>
  </w:style>
  <w:style w:type="table" w:styleId="TableGridLight">
    <w:name w:val="Grid Table Light"/>
    <w:basedOn w:val="TableNormal"/>
    <w:uiPriority w:val="40"/>
    <w:rsid w:val="007B4C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B4CCB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0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Amy O'Neill</cp:lastModifiedBy>
  <cp:revision>12</cp:revision>
  <dcterms:created xsi:type="dcterms:W3CDTF">2022-11-16T09:13:00Z</dcterms:created>
  <dcterms:modified xsi:type="dcterms:W3CDTF">2022-12-20T09:08:00Z</dcterms:modified>
</cp:coreProperties>
</file>